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59593A" w14:textId="3DDCA866" w:rsidR="0024329E" w:rsidRDefault="00631E2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="00E61BD4" w:rsidRPr="00631E2A">
        <w:rPr>
          <w:rFonts w:ascii="Arial" w:hAnsi="Arial" w:cs="Arial"/>
          <w:b/>
          <w:bCs/>
          <w:sz w:val="24"/>
          <w:szCs w:val="24"/>
        </w:rPr>
        <w:t>P</w:t>
      </w:r>
      <w:r w:rsidRPr="00631E2A">
        <w:rPr>
          <w:rFonts w:ascii="Arial" w:hAnsi="Arial" w:cs="Arial"/>
          <w:b/>
          <w:bCs/>
          <w:sz w:val="24"/>
          <w:szCs w:val="24"/>
        </w:rPr>
        <w:t>articipant Characteristics by Sex and Intimate Partner Violence (IPV)</w:t>
      </w:r>
    </w:p>
    <w:tbl>
      <w:tblPr>
        <w:tblpPr w:leftFromText="180" w:rightFromText="180" w:vertAnchor="text" w:tblpY="1"/>
        <w:tblOverlap w:val="never"/>
        <w:tblW w:w="14750" w:type="dxa"/>
        <w:tblLook w:val="04A0" w:firstRow="1" w:lastRow="0" w:firstColumn="1" w:lastColumn="0" w:noHBand="0" w:noVBand="1"/>
      </w:tblPr>
      <w:tblGrid>
        <w:gridCol w:w="4415"/>
        <w:gridCol w:w="1571"/>
        <w:gridCol w:w="1358"/>
        <w:gridCol w:w="1358"/>
        <w:gridCol w:w="1124"/>
        <w:gridCol w:w="445"/>
        <w:gridCol w:w="1945"/>
        <w:gridCol w:w="1411"/>
        <w:gridCol w:w="1123"/>
      </w:tblGrid>
      <w:tr w:rsidR="00C62A9F" w:rsidRPr="00631E2A" w14:paraId="1125F9B2" w14:textId="77777777" w:rsidTr="001C30E6">
        <w:trPr>
          <w:trHeight w:val="264"/>
        </w:trPr>
        <w:tc>
          <w:tcPr>
            <w:tcW w:w="4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719E9" w14:textId="77777777" w:rsidR="00C62A9F" w:rsidRPr="00631E2A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7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B9EB77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% (n)</w:t>
            </w:r>
          </w:p>
        </w:tc>
        <w:tc>
          <w:tcPr>
            <w:tcW w:w="384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1CC2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x % (n)</w:t>
            </w:r>
          </w:p>
        </w:tc>
        <w:tc>
          <w:tcPr>
            <w:tcW w:w="4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B00DD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47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CF593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timate Partner Violence % (n)</w:t>
            </w:r>
          </w:p>
        </w:tc>
      </w:tr>
      <w:tr w:rsidR="00C62A9F" w:rsidRPr="00631E2A" w14:paraId="05A51D0A" w14:textId="77777777" w:rsidTr="00C62A9F">
        <w:trPr>
          <w:trHeight w:val="528"/>
        </w:trPr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8EDB7" w14:textId="77777777" w:rsidR="00C62A9F" w:rsidRPr="00631E2A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57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46D55" w14:textId="77777777" w:rsidR="00C62A9F" w:rsidRPr="00631E2A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3266E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B6078E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C91E6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6110E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48FA29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xperienced IPV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1D9F3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IPV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031E11" w14:textId="77777777" w:rsidR="00C62A9F" w:rsidRPr="00631E2A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1C30E6" w:rsidRPr="00631E2A" w14:paraId="62D681E7" w14:textId="77777777" w:rsidTr="000D582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57B837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Total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2D693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8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E688B" w14:textId="759DF353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D7D9B" w14:textId="702C7C00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87D5F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8C17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11B61" w14:textId="57A034EF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2.3 (12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DF4" w14:textId="381B8812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77.7 (43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F4AD4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7F2B26A6" w14:textId="77777777" w:rsidTr="000D582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42616B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0324B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63AB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765A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3BC85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3EFAA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E3330" w14:textId="788516B6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7787" w14:textId="1B5A769D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4DA3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8</w:t>
            </w:r>
          </w:p>
        </w:tc>
      </w:tr>
      <w:tr w:rsidR="001C30E6" w:rsidRPr="00631E2A" w14:paraId="4CDBE34B" w14:textId="77777777" w:rsidTr="00A965E4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6B69A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F50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1 (34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F170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273ED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40E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40C9F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50687" w14:textId="77777777" w:rsidR="001C30E6" w:rsidRPr="00A965E4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65E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4 (6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4FEC" w14:textId="77777777" w:rsidR="001C30E6" w:rsidRPr="00A965E4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A965E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6 (15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ED34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4ACB6C72" w14:textId="77777777" w:rsidTr="00A965E4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AB9D4C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E396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.9 (54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AD51F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2DCB3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D8F091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B587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DE77E" w14:textId="77777777" w:rsidR="001C30E6" w:rsidRPr="00A965E4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965E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1.6 (6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9288" w14:textId="77777777" w:rsidR="001C30E6" w:rsidRPr="00A965E4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A965E4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63.4 (27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495D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41C5F490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C2E66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ocial Network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CE8DA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DDF5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D046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E1B6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E7612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44BB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31C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582C1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67310921" w14:textId="77777777" w:rsidTr="00C62A9F">
        <w:trPr>
          <w:trHeight w:val="793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418F8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here do look for information about health issues about your body or sex or general issues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2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C812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E3C8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90D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1601E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12F99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BCC1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2B9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C68D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1C30E6" w:rsidRPr="00631E2A" w14:paraId="40AC23EF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82522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friends on social media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63A5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4 (7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C5FB2" w14:textId="20996D95" w:rsidR="001C30E6" w:rsidRPr="00D41E4A" w:rsidRDefault="00B63DEE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8.9 (47</w:t>
            </w:r>
            <w:r w:rsidR="001C30E6" w:rsidRPr="00D41E4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16B1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7.2 (2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354D9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AECCA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AC0B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8.9 (1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592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7.1 (30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C5454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433A4503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B66C3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parent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FFA3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10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8DDEB" w14:textId="4A9C1B90" w:rsidR="001C30E6" w:rsidRPr="00D41E4A" w:rsidRDefault="00B63DEE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12.7 (67</w:t>
            </w:r>
            <w:r w:rsidR="001C30E6" w:rsidRPr="00D41E4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641B5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12.8 (4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A594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3FD07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BC5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24.4 (30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952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8.5 (36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1AA98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15841AB6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65BFB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relativ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887F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3 (7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84195" w14:textId="17EDA29D" w:rsidR="001C30E6" w:rsidRPr="00D41E4A" w:rsidRDefault="00B63DEE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9.1 (48</w:t>
            </w:r>
            <w:r w:rsidR="001C30E6" w:rsidRPr="00D41E4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DBF9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9.1 (2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BE08F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2A697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C42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6.5 (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9CE3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9.2 (3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94F4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4A6FA218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017497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sibling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2685F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8 (4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E21A" w14:textId="476F22D3" w:rsidR="001C30E6" w:rsidRPr="00D41E4A" w:rsidRDefault="00B63DEE" w:rsidP="00B63DE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 xml:space="preserve">  7.4 (39</w:t>
            </w:r>
            <w:r w:rsidR="001C30E6" w:rsidRPr="00D41E4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0ADE6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2.8 (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4212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F8D91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6FC7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7.3 (9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161B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.2 (1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D76B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6331C1CB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AA503B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internet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oogle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4B549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.4 (52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80CB" w14:textId="32F66A07" w:rsidR="001C30E6" w:rsidRPr="00D41E4A" w:rsidRDefault="00B63DEE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58.4 (308</w:t>
            </w:r>
            <w:r w:rsidR="001C30E6" w:rsidRPr="00D41E4A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CC54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D41E4A">
              <w:rPr>
                <w:rFonts w:ascii="Arial" w:hAnsi="Arial" w:cs="Arial"/>
                <w:color w:val="000000"/>
                <w:sz w:val="24"/>
                <w:szCs w:val="24"/>
              </w:rPr>
              <w:t>68.1 (21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9187" w14:textId="77777777" w:rsidR="001C30E6" w:rsidRPr="00D41E4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bookmarkStart w:id="0" w:name="_GoBack"/>
            <w:bookmarkEnd w:id="0"/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2A7CF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C79C7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52.8 (6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AF5F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71.1 (30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C8E74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5D189275" w14:textId="77777777" w:rsidTr="00C62A9F">
        <w:trPr>
          <w:trHeight w:val="793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E477CB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your friends ask you to do something you are not very sure about or that you don’t feel like doing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6192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C1B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701E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13A96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92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5866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8F49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B6F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5D8B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1</w:t>
            </w:r>
          </w:p>
        </w:tc>
      </w:tr>
      <w:tr w:rsidR="001C30E6" w:rsidRPr="00631E2A" w14:paraId="089EBB56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B7811A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079D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4.2 (11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E29A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1.3 (36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E17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6.1 (8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433C1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2478F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07A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9.7 (24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1545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3.7 (58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CDC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1921DF1D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591A2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0C0F4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6.7 (5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26F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7.2 (2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687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6.4 (3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9459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F6E79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DEFC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.1 (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4544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.5 (1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1D70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5E7D1283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91348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5906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3.5 (27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20F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1.3 (10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BA37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4.8 (17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B94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D465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F021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20.5 (25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0905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5.9 (1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F0F5D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2087072D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C2079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FF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5.6 (375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58D8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50.2 (160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13FD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2.7 (21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1D9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6D57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59EFC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5.7 (68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11778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5.9 (194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1C0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338CBA19" w14:textId="77777777" w:rsidTr="00C62A9F">
        <w:trPr>
          <w:trHeight w:val="528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2B04C3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your friends criticize you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29)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AE9E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DF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B3936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C913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81</w:t>
            </w: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4AC6E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7B93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A191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F3B2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1C30E6" w:rsidRPr="00631E2A" w14:paraId="3B1A06A8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C2108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027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4.2 (118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E29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5.3 (4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177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3.6 (6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940A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281D7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E4E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25.2 (31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CE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12.4 (52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E6588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080F58D8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7E40EE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EBDD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9.3 (77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4B6F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9.7 (31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CC7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 xml:space="preserve"> (4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0E34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ACF56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E60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5.7 (7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5F8A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9.3 (39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210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1C30E6" w:rsidRPr="00631E2A" w14:paraId="67D57443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00765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89EFB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7.3 (309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7F59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5.3 (113)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5D68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8.5 (19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31099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691E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D6BD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21.1 (26)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EA33E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9.2 (165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6BB2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1C30E6" w:rsidRPr="00631E2A" w14:paraId="77F85C43" w14:textId="77777777" w:rsidTr="00C62A9F">
        <w:trPr>
          <w:trHeight w:val="264"/>
        </w:trPr>
        <w:tc>
          <w:tcPr>
            <w:tcW w:w="4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DA1E10" w14:textId="77777777" w:rsidR="001C30E6" w:rsidRPr="00631E2A" w:rsidRDefault="001C30E6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BFF8A0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9.2 (325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1B711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9.7 (127)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8E6B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8.9 (198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4249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6BB85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49E5A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48 (59)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BD603" w14:textId="77777777" w:rsidR="001C30E6" w:rsidRPr="00631E2A" w:rsidRDefault="001C30E6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hAnsi="Arial" w:cs="Arial"/>
                <w:color w:val="000000"/>
                <w:sz w:val="24"/>
                <w:szCs w:val="24"/>
              </w:rPr>
              <w:t>39.2 (165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DF978" w14:textId="77777777" w:rsidR="001C30E6" w:rsidRPr="00631E2A" w:rsidRDefault="001C30E6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631E2A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23578F89" w14:textId="712A5222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7F9DDA9C" w14:textId="65D8810A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3DDB4BE7" w14:textId="20FBACA5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721AF39B" w14:textId="0F006DF5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1E87122B" w14:textId="3ED0BE02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69162A04" w14:textId="1256CCBF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26F98771" w14:textId="4DCDBB8A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68A06D87" w14:textId="6D96D06C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4DC6AD27" w14:textId="59ED9CFD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0BAC7E5D" w14:textId="73787133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6E9BB34D" w14:textId="663A81E3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6D95D779" w14:textId="28784062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284ABA28" w14:textId="55D4601B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4F77C1E7" w14:textId="40568971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52E39BAD" w14:textId="00D81DB5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7DF864C5" w14:textId="3D3EC65D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2C4CB946" w14:textId="166C83F4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5C0EF318" w14:textId="4490B630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7EAA1A70" w14:textId="5EC53412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4E6B7A45" w14:textId="0C3E79D8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53D4FF9A" w14:textId="2D5E9043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1FD12199" w14:textId="3502BA75" w:rsidR="00C62A9F" w:rsidRDefault="00C62A9F">
      <w:pPr>
        <w:rPr>
          <w:rFonts w:ascii="Arial" w:hAnsi="Arial" w:cs="Arial"/>
          <w:b/>
          <w:bCs/>
          <w:sz w:val="24"/>
          <w:szCs w:val="24"/>
        </w:rPr>
      </w:pPr>
    </w:p>
    <w:p w14:paraId="375636E3" w14:textId="55351517" w:rsidR="00C62A9F" w:rsidRDefault="00C62A9F" w:rsidP="00C62A9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31E2A">
        <w:rPr>
          <w:rFonts w:ascii="Arial" w:hAnsi="Arial" w:cs="Arial"/>
          <w:b/>
          <w:bCs/>
          <w:sz w:val="24"/>
          <w:szCs w:val="24"/>
        </w:rPr>
        <w:t>Participant Characteristics by Sex and Intimate Partner Violence (IPV)</w:t>
      </w:r>
    </w:p>
    <w:tbl>
      <w:tblPr>
        <w:tblW w:w="15709" w:type="dxa"/>
        <w:tblLook w:val="04A0" w:firstRow="1" w:lastRow="0" w:firstColumn="1" w:lastColumn="0" w:noHBand="0" w:noVBand="1"/>
      </w:tblPr>
      <w:tblGrid>
        <w:gridCol w:w="4324"/>
        <w:gridCol w:w="220"/>
        <w:gridCol w:w="1540"/>
        <w:gridCol w:w="23"/>
        <w:gridCol w:w="1420"/>
        <w:gridCol w:w="1420"/>
        <w:gridCol w:w="179"/>
        <w:gridCol w:w="938"/>
        <w:gridCol w:w="347"/>
        <w:gridCol w:w="88"/>
        <w:gridCol w:w="230"/>
        <w:gridCol w:w="1707"/>
        <w:gridCol w:w="374"/>
        <w:gridCol w:w="1031"/>
        <w:gridCol w:w="570"/>
        <w:gridCol w:w="547"/>
        <w:gridCol w:w="751"/>
      </w:tblGrid>
      <w:tr w:rsidR="00C62A9F" w:rsidRPr="00FC4FEF" w14:paraId="6957EDF4" w14:textId="77777777" w:rsidTr="00C62A9F">
        <w:trPr>
          <w:trHeight w:val="263"/>
        </w:trPr>
        <w:tc>
          <w:tcPr>
            <w:tcW w:w="4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FDEDF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76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E5C94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% (n)</w:t>
            </w:r>
          </w:p>
        </w:tc>
        <w:tc>
          <w:tcPr>
            <w:tcW w:w="4327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5CD4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x % (n)</w:t>
            </w:r>
          </w:p>
        </w:tc>
        <w:tc>
          <w:tcPr>
            <w:tcW w:w="3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D34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98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653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timate Partner Violence % (n)</w:t>
            </w:r>
          </w:p>
        </w:tc>
      </w:tr>
      <w:tr w:rsidR="00C62A9F" w:rsidRPr="00FC4FEF" w14:paraId="01E7C937" w14:textId="77777777" w:rsidTr="00C62A9F">
        <w:trPr>
          <w:trHeight w:val="365"/>
        </w:trPr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08BB8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76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0D0921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4176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35B4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2ADD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4816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513E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xperienced IPV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94355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IPV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8F97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C62A9F" w:rsidRPr="00FC4FEF" w14:paraId="6DAA3254" w14:textId="77777777" w:rsidTr="00C62A9F">
        <w:trPr>
          <w:trHeight w:val="582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1EFB2E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they let you down when you are counting on them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6D008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95D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CA8F4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940D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E707E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6D5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554B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77A1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2A9F" w:rsidRPr="00FC4FEF" w14:paraId="2EA5C9A4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59AE5D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2E45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4.7 (12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1DD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9.2 (61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D14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1.9 (60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2FE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E2603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4FA2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0.9 (38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EC6A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0.4 (44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7A585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338707DB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568C1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0753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8.5 (70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05F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19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8A58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0.1 (51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49F3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FB48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CF1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.9 (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D90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.8 (33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FF7E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307D0FE0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51E58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023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1.3 (258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4CA0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9.9 (95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6A8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2.3 (163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B48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5478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146A0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4975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9.1 (123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1E57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595D9A72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D6D1B3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7AB3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.4 (374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18D5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143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38F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.7 (231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1BB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4054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23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8.2 (47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4180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2.6 (222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8A9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5A80C495" w14:textId="77777777" w:rsidTr="00C62A9F">
        <w:trPr>
          <w:trHeight w:val="529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FAEE36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your friends get you angry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195EA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0F51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67CD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507D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1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C132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89A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5D55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517C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62A9F" w:rsidRPr="00FC4FEF" w14:paraId="07357371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6D5C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251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9.6 (79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E6FF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1.3 (36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8445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8.5 (43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F240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A8160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2311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4.6 (30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22AC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8.1 (34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E67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5DC9D1B1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9A693B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3B23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4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6B4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.8 (12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6826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.8 (29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696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BF5C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505D0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.5 (3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CAC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.8 (12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C732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5DD873F1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7E542F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0639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9.2 (323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993D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7.5 (120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A505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0.3 (203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D9C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4608A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85F4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7.9 (34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C2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9.1 (165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090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5EC9AFF6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E4C92E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16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6.2 (38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6DA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7.5 (152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30C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.4 (229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71F7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4A1D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F64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.1 (55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EC8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21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02434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2949E2E5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705EBC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Education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F417E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B0478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4EE3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BA13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93070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401B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3B3A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11C5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011D344C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922D35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You</w:t>
            </w: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socialize with?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 =82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FEB5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41EE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3344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95AE3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84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0A129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394E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819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C5A9E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</w:tr>
      <w:tr w:rsidR="00C62A9F" w:rsidRPr="00FC4FEF" w14:paraId="6753D26D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BF35E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 mixed crowd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439F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4.1 (608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15FD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4.3 (234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7DA5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4.1 (374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0C7E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409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4F0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65.8 (79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F9D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6.9 (326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9FD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2F38FC33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8414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ople of the opposite gend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BCF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7.9 (147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524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8.7 (59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F97A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7.4 (88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9D96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63F4C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429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0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36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3728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6.5 (70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6C2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3DF78BCE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30020D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ople of the same gend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B782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.9 (65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2CD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22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A18E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8.5 (43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357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936A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71A4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.2 (5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0EA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6.6 (28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6F5FC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70FB43D3" w14:textId="77777777" w:rsidTr="00C62A9F">
        <w:trPr>
          <w:trHeight w:val="349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BB2DB5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ver</w:t>
            </w: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bullied at school?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 =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AB9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F93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CF03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379EF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A97A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79D7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9B0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5347B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6</w:t>
            </w:r>
          </w:p>
        </w:tc>
      </w:tr>
      <w:tr w:rsidR="00C62A9F" w:rsidRPr="00FC4FEF" w14:paraId="5B497381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65DA21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E142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5.4 (371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193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0.8 (159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C7F9D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2.1 (212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970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7D8F1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A5BC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2.2 (39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02E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47.8 (202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E770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0B479D66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E0F09C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ce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54D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0.1 (164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33AA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8.5 (58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5A6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106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1FD6F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0E7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A8C8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5.6 (31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C9C5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8.9 (80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6348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FC4FEF" w14:paraId="2BF50AA0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56DF62B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veral 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9BE9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8.2 (67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8112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5.1 (16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5DB1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10.1 (51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4141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36018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2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A32DE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9.1 (11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E2054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7.3 (31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AFA66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FC4FEF" w14:paraId="36C39C78" w14:textId="77777777" w:rsidTr="00C62A9F">
        <w:trPr>
          <w:trHeight w:val="263"/>
        </w:trPr>
        <w:tc>
          <w:tcPr>
            <w:tcW w:w="432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2A5615B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76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D9F7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6.3 (215)</w:t>
            </w:r>
          </w:p>
        </w:tc>
        <w:tc>
          <w:tcPr>
            <w:tcW w:w="14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C6F3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5.6 (80)</w:t>
            </w:r>
          </w:p>
        </w:tc>
        <w:tc>
          <w:tcPr>
            <w:tcW w:w="159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F3989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6.8 (135)</w:t>
            </w:r>
          </w:p>
        </w:tc>
        <w:tc>
          <w:tcPr>
            <w:tcW w:w="128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0DC3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1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FF9B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08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AA43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33.1 (40)</w:t>
            </w:r>
          </w:p>
        </w:tc>
        <w:tc>
          <w:tcPr>
            <w:tcW w:w="16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94BA" w14:textId="77777777" w:rsidR="00C62A9F" w:rsidRPr="00FC4FEF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>2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C4FEF">
              <w:rPr>
                <w:rFonts w:ascii="Arial" w:hAnsi="Arial" w:cs="Arial"/>
                <w:color w:val="000000"/>
                <w:sz w:val="24"/>
                <w:szCs w:val="24"/>
              </w:rPr>
              <w:t xml:space="preserve"> (110)</w:t>
            </w:r>
          </w:p>
        </w:tc>
        <w:tc>
          <w:tcPr>
            <w:tcW w:w="129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B4284" w14:textId="77777777" w:rsidR="00C62A9F" w:rsidRPr="00FC4FEF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C62A9F" w:rsidRPr="003B6489" w14:paraId="718E7F62" w14:textId="77777777" w:rsidTr="001C30E6">
        <w:trPr>
          <w:gridAfter w:val="1"/>
          <w:wAfter w:w="751" w:type="dxa"/>
          <w:trHeight w:val="564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568243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 the last 2 years, have you had to repeat a class?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6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)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FEF93" w14:textId="77777777" w:rsidR="00C62A9F" w:rsidRPr="003B6489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6ACD4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ED00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0E462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10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643BD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9614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719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0E142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7</w:t>
            </w:r>
          </w:p>
        </w:tc>
      </w:tr>
      <w:tr w:rsidR="00C62A9F" w:rsidRPr="003B6489" w14:paraId="001AA273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9CDB6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8361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5.8 (66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DE5E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8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 xml:space="preserve"> (25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A7CBC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85.7 (408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E48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F73E1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652B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78.3 (90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EE1C9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87.2 (348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BA95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3B6489" w14:paraId="3DB836FA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D6D1B9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65A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.2 (10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159E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 xml:space="preserve"> (4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387F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4.3 (68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A500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AB47D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EC5E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21.7 (25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A742B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2.8 (51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5AEF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3B6489" w14:paraId="3242C87A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1D87B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</w:t>
            </w:r>
            <w:proofErr w:type="gramStart"/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ev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</w:t>
            </w:r>
            <w:proofErr w:type="gramEnd"/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 =8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</w:t>
            </w:r>
            <w:r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  <w:r w:rsidRPr="00FC4FE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: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C159" w14:textId="77777777" w:rsidR="00C62A9F" w:rsidRPr="003B6489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844E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930E3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2073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04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A728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B7907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EF708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C08E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30</w:t>
            </w:r>
          </w:p>
        </w:tc>
      </w:tr>
      <w:tr w:rsidR="00C62A9F" w:rsidRPr="003B6489" w14:paraId="3BF97080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1AF56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idered dropping out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046DE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1 (9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7736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1.9 (3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90DD0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2.2 (61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3AB12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6A875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95EF5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20.7 (25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974C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2.1 (51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2496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3B6489" w14:paraId="030E407F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DA874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Been </w:t>
            </w: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lle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44EB3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8 (3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BD383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3.8 (1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220E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3.8 (19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D5F48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D3217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432B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2.5 (3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A5E9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2.9 (12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9497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</w:tr>
      <w:tr w:rsidR="00C62A9F" w:rsidRPr="003B6489" w14:paraId="39911947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013B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 of the above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1E02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8 (55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D20F2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69.9 (21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C52B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66.5 (332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9F9FA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7F995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9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EBC71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54.5 (66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29DE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67.9 (286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1C49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62A9F" w:rsidRPr="003B6489" w14:paraId="1CE57BE9" w14:textId="77777777" w:rsidTr="001C30E6">
        <w:trPr>
          <w:gridAfter w:val="1"/>
          <w:wAfter w:w="751" w:type="dxa"/>
          <w:trHeight w:val="281"/>
        </w:trPr>
        <w:tc>
          <w:tcPr>
            <w:tcW w:w="454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37CE8" w14:textId="77777777" w:rsidR="00C62A9F" w:rsidRPr="00FC4FEF" w:rsidRDefault="00C62A9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C4FE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uspended</w:t>
            </w:r>
          </w:p>
        </w:tc>
        <w:tc>
          <w:tcPr>
            <w:tcW w:w="156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B8807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3 (132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E53C8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4.4 (45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0CDF7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7.4 (87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39F3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DE21D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3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84D46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22.3 (27)</w:t>
            </w:r>
          </w:p>
        </w:tc>
        <w:tc>
          <w:tcPr>
            <w:tcW w:w="14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4EFE" w14:textId="77777777" w:rsidR="00C62A9F" w:rsidRPr="003B6489" w:rsidRDefault="00C62A9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hAnsi="Arial" w:cs="Arial"/>
                <w:color w:val="000000"/>
                <w:sz w:val="24"/>
                <w:szCs w:val="24"/>
              </w:rPr>
              <w:t>17.1 (72)</w:t>
            </w:r>
          </w:p>
        </w:tc>
        <w:tc>
          <w:tcPr>
            <w:tcW w:w="11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985AF1" w14:textId="77777777" w:rsidR="00C62A9F" w:rsidRPr="003B6489" w:rsidRDefault="00C62A9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3B648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70DC4CC1" w14:textId="7076EA7F" w:rsidR="00C62A9F" w:rsidRDefault="00C62A9F" w:rsidP="00C62A9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31E2A">
        <w:rPr>
          <w:rFonts w:ascii="Arial" w:hAnsi="Arial" w:cs="Arial"/>
          <w:b/>
          <w:bCs/>
          <w:sz w:val="24"/>
          <w:szCs w:val="24"/>
        </w:rPr>
        <w:t>Participant Characteristics by Sex and Intimate Partner Violence (IPV)</w:t>
      </w:r>
    </w:p>
    <w:tbl>
      <w:tblPr>
        <w:tblW w:w="15709" w:type="dxa"/>
        <w:tblLook w:val="04A0" w:firstRow="1" w:lastRow="0" w:firstColumn="1" w:lastColumn="0" w:noHBand="0" w:noVBand="1"/>
      </w:tblPr>
      <w:tblGrid>
        <w:gridCol w:w="3402"/>
        <w:gridCol w:w="1418"/>
        <w:gridCol w:w="1452"/>
        <w:gridCol w:w="2039"/>
        <w:gridCol w:w="1558"/>
        <w:gridCol w:w="386"/>
        <w:gridCol w:w="2784"/>
        <w:gridCol w:w="1338"/>
        <w:gridCol w:w="1332"/>
      </w:tblGrid>
      <w:tr w:rsidR="00254C21" w:rsidRPr="00254C21" w14:paraId="3BF3F482" w14:textId="77777777" w:rsidTr="00B30260">
        <w:trPr>
          <w:trHeight w:val="280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29A7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4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A8CB2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% (n)</w:t>
            </w:r>
          </w:p>
        </w:tc>
        <w:tc>
          <w:tcPr>
            <w:tcW w:w="504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5743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x % (n)</w:t>
            </w:r>
          </w:p>
        </w:tc>
        <w:tc>
          <w:tcPr>
            <w:tcW w:w="3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9FC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5454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48265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timate Partner Violence % (n)</w:t>
            </w:r>
          </w:p>
        </w:tc>
      </w:tr>
      <w:tr w:rsidR="00254C21" w:rsidRPr="00254C21" w14:paraId="03F99B42" w14:textId="77777777" w:rsidTr="00B30260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F7EBD7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4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A1F4BB4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825D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C1514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8AB6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52DC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9A8B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xperienced IPV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B7A7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IPV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6AB6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254C21" w:rsidRPr="00254C21" w14:paraId="4FBA52F9" w14:textId="77777777" w:rsidTr="00B30260">
        <w:trPr>
          <w:trHeight w:val="269"/>
        </w:trPr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5DF7D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Home and Famil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B6DD7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45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1AA1F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203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83903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55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E216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13018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27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EFB35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80F13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13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71840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  <w:tr w:rsidR="00254C21" w:rsidRPr="00254C21" w14:paraId="0321A4F9" w14:textId="77777777" w:rsidTr="00B30260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E00E2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get along with your family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0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4C38E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EF62D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0325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0AABC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1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2D7B9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9D7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8909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0A688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5</w:t>
            </w:r>
          </w:p>
        </w:tc>
      </w:tr>
      <w:tr w:rsidR="00254C21" w:rsidRPr="00254C21" w14:paraId="33B73DB6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297B5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ly 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DDE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3 (64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3D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8 (24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72F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6 (39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F82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986E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F44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.4 (9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046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9 (35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D07F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3F29B2E5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7504D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al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640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2 (5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93F8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8 (2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6C44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4 (3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3E3E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A08A7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AC74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4 (9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F6F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7 (20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56B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51C0A261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D8ED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DED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.5 (10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3A7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4.3 (4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7EF4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 (6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4316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A48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5E0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.2 (22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3F0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3 (5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62BF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1EB55350" w14:textId="77777777" w:rsidTr="00B30260">
        <w:trPr>
          <w:trHeight w:val="80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23761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Is there any physical violence/abuse at home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0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83C4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2D5E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43D9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47FB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88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53A2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6337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05E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D55D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54C21" w:rsidRPr="00254C21" w14:paraId="090909C0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9E7B9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7EE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5 (66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029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1 (25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3ED1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4 (41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B841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4B8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561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8 (8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C591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6 (37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3A68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4ECFA835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7C9C4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434D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5 (13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D9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9 (55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81F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6 (77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180E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E84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153B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2 (38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B45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4 (4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693C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591B4604" w14:textId="77777777" w:rsidTr="00B30260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4E993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ever run away from home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80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6A99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319EA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17E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FAFFE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6A27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853E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8B4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11DF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54C21" w:rsidRPr="00254C21" w14:paraId="51164679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9F587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E90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5 (63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37E3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4 (239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ED0C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2 (40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8F8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2C2D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0A24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6.1 (8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E2EC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2.5 (34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61A2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6259E47B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A76E8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0922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5 (16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9CE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6 (6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7801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8 (99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FBD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737F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783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9 (41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04A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7.5 (74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45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0CE0ADDF" w14:textId="77777777" w:rsidTr="00B30260">
        <w:trPr>
          <w:trHeight w:val="26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2B96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Alcohol and Drug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D85B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4041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72F9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9B43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4D41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907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C83D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9BF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54C21" w:rsidRPr="00254C21" w14:paraId="4D7112B4" w14:textId="77777777" w:rsidTr="00B30260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AE967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o any of your friends or family use Tobacco?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(n =73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8E065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56393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9D2EB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D7D61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BD64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8649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7A02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7040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254C21" w:rsidRPr="00254C21" w14:paraId="3297F118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759DD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17E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 (425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B21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.9 (180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0CA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.8 (245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4D4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4D5D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4C0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4 (4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A2B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.3 (23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4C9A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6B9697CF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8E3C3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729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2 (308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751B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1 (106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B62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2 (202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75D8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CB11B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32C5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.6 (7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66D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7 (16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B206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375AD1E5" w14:textId="77777777" w:rsidTr="00B30260">
        <w:trPr>
          <w:trHeight w:val="54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4AC73B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any of your friends or family use Alcohol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4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D828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6597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EE89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8D73C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7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5EDFD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7F0E8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1C0A3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7E437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254C21" w:rsidRPr="00254C21" w14:paraId="7C398E4D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15B5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4A09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6 (242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808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2 (92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3DA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9 (150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1D08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CE17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43CA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3 (2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5C2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1 (123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538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3E105289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51084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6B3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4 (500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55C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8 (194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05DE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1 (306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E7AB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6D9F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4622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0.7 (96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07A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.9 (285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76A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201FA9AE" w14:textId="77777777" w:rsidTr="00B30260">
        <w:trPr>
          <w:trHeight w:val="81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B2D43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uring the past 12 months, did </w:t>
            </w:r>
            <w:proofErr w:type="gramStart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you  drink</w:t>
            </w:r>
            <w:proofErr w:type="gramEnd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ny alcohol (more than a few sips)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40E7F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D0FF4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DA1B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2F2E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03</w:t>
            </w: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BA472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06DC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2B6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E14B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254C21" w:rsidRPr="00254C21" w14:paraId="06A0CD0D" w14:textId="77777777" w:rsidTr="00B30260">
        <w:trPr>
          <w:trHeight w:val="259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D2ADC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2320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3.3 (399)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63D5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.7 (161)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03A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.9 (238)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F23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A172D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E21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7.0 (44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9E79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.0 (202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9EA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254C21" w:rsidRPr="00254C21" w14:paraId="3C25158F" w14:textId="77777777" w:rsidTr="00B30260">
        <w:trPr>
          <w:trHeight w:val="269"/>
        </w:trPr>
        <w:tc>
          <w:tcPr>
            <w:tcW w:w="34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E72C89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A4622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6.7 (349)</w:t>
            </w:r>
          </w:p>
        </w:tc>
        <w:tc>
          <w:tcPr>
            <w:tcW w:w="14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7537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.3 (128)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973C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1 (221)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AEBE2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3A7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76FF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.0 (75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06D2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.0 (210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B7E04F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6300E135" w14:textId="721F8B6E" w:rsidR="00896A14" w:rsidRDefault="00896A14"/>
    <w:p w14:paraId="3F34DF4A" w14:textId="6A66FC1D" w:rsidR="00B30260" w:rsidRDefault="00B30260"/>
    <w:p w14:paraId="156ED1E3" w14:textId="1D0EED7E" w:rsidR="00B30260" w:rsidRDefault="00B30260" w:rsidP="00B3026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31E2A">
        <w:rPr>
          <w:rFonts w:ascii="Arial" w:hAnsi="Arial" w:cs="Arial"/>
          <w:b/>
          <w:bCs/>
          <w:sz w:val="24"/>
          <w:szCs w:val="24"/>
        </w:rPr>
        <w:t>Participant Characteristics by Sex and Intimate Partner Violence (IPV)</w:t>
      </w:r>
    </w:p>
    <w:tbl>
      <w:tblPr>
        <w:tblW w:w="15179" w:type="dxa"/>
        <w:tblLook w:val="04A0" w:firstRow="1" w:lastRow="0" w:firstColumn="1" w:lastColumn="0" w:noHBand="0" w:noVBand="1"/>
      </w:tblPr>
      <w:tblGrid>
        <w:gridCol w:w="5661"/>
        <w:gridCol w:w="1443"/>
        <w:gridCol w:w="1311"/>
        <w:gridCol w:w="1311"/>
        <w:gridCol w:w="1043"/>
        <w:gridCol w:w="283"/>
        <w:gridCol w:w="1773"/>
        <w:gridCol w:w="1311"/>
        <w:gridCol w:w="1043"/>
      </w:tblGrid>
      <w:tr w:rsidR="00C32CCF" w:rsidRPr="00254C21" w14:paraId="1C62CB69" w14:textId="77777777" w:rsidTr="00C32CCF">
        <w:trPr>
          <w:trHeight w:val="206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513DB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A7B11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% (n)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2AFB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x % (n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B642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1D3AB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timate Partner Violence % (n)</w:t>
            </w:r>
          </w:p>
        </w:tc>
      </w:tr>
      <w:tr w:rsidR="00C32CCF" w:rsidRPr="00254C21" w14:paraId="1D9563E8" w14:textId="77777777" w:rsidTr="00C32CCF">
        <w:trPr>
          <w:trHeight w:val="206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224CD2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E9C750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903CA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39E6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1613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4B358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50440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xperienced IP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E497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IPV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4FEF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C32CCF" w:rsidRPr="00254C21" w14:paraId="4C981A02" w14:textId="77777777" w:rsidTr="00C32CCF">
        <w:trPr>
          <w:trHeight w:val="1200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67488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uring the past 12 months, did </w:t>
            </w:r>
            <w:proofErr w:type="gramStart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you  Smoke</w:t>
            </w:r>
            <w:proofErr w:type="gramEnd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ny marijuana or hashish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31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13030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96C6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1500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5907E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51668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94516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C2466" w14:textId="77777777" w:rsidR="00254C21" w:rsidRPr="00254C21" w:rsidRDefault="00254C21" w:rsidP="00254C2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254C21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D3ADE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 w:rsidR="00C32CCF" w:rsidRPr="00254C21" w14:paraId="0C03F6AF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AA3E2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DD0D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6.9 (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0D93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9.9 (2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9E40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.0 (3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B51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6228D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3F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.1 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B5F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.8 (3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D75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0296BAF2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B60A2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DE2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3.1 (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5339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1 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154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0 (1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1199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F4119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1190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6.9 (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8E25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2 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756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0AEA6907" w14:textId="77777777" w:rsidTr="00C32CCF">
        <w:trPr>
          <w:trHeight w:val="12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8BEF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uring the past 12 months, did </w:t>
            </w:r>
            <w:proofErr w:type="gramStart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you  Use</w:t>
            </w:r>
            <w:proofErr w:type="gramEnd"/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nything else to get high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4E9B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67C1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0099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DB636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3F7DA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855E9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4C54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020E3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32CCF" w:rsidRPr="00254C21" w14:paraId="5CC8AB5A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ECBC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D52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7 (6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A98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4.5 (2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7E19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3.1 (3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F1C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991F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2C5A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4.7 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2BF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8.8 (3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D1F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35398DC6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290D0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2B5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3 (1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E8AA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5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9992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6.9 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CB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EECAC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5B0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5.3 (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3D00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1.2 (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48E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780732EE" w14:textId="77777777" w:rsidTr="00B30260">
        <w:trPr>
          <w:trHeight w:val="8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C62F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ever ridden in a car driven by someone (including yourself) who was “high” or had been using alcohol or drugs?”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F06F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7B9C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FC165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B03F3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6D52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E02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4C0DB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9476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</w:tr>
      <w:tr w:rsidR="00C32CCF" w:rsidRPr="00254C21" w14:paraId="77A6A16D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B9EA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1DC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8.2 (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1D2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0.4 (1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22E5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8 (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9D2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0F87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17B84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.1 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701C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9.3 (2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5D770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6B3BB0B3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BC636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E9F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1.8 (3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CB1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9.6 (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1496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.2 (1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D4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797E1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573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9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004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0.8 (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52E3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2179838A" w14:textId="77777777" w:rsidTr="00B30260">
        <w:trPr>
          <w:trHeight w:val="719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BB5C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ever use alcohol or drugs to relax, feel better about yourself, or fit in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EADD5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FB67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8F230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0349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FE49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E62D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3E8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87AA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32CCF" w:rsidRPr="00254C21" w14:paraId="53F0BA9E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057F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7B41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9.9 (5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108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.9 (2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8D98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3 (2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DBD8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CA156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62A0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.2 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7E4FA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1.5 (2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23C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33D54B0C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423E0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13878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.1 (2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233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1 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4DE96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7 (1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EAE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F3B31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A523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.8 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FD7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5 (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6931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0BAB3CCB" w14:textId="77777777" w:rsidTr="00C32CCF">
        <w:trPr>
          <w:trHeight w:val="9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CCA9A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ever use alcohol or drugs while you are alone? </w:t>
            </w: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7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5351C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351BB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559E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4A6B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BB14F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CD4A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3C17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31EA3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</w:tr>
      <w:tr w:rsidR="00C32CCF" w:rsidRPr="00254C21" w14:paraId="39D506EB" w14:textId="77777777" w:rsidTr="00C32CCF">
        <w:trPr>
          <w:trHeight w:val="19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7E8AD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5FFC7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3.1 (5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24159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.9 (2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B4D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1.3 (3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ACAF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B208" w14:textId="77777777" w:rsidR="00254C21" w:rsidRPr="00254C21" w:rsidRDefault="00254C21" w:rsidP="00254C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5AB8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.7 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6275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5.8 (2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003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C32CCF" w:rsidRPr="00254C21" w14:paraId="4AF7D891" w14:textId="77777777" w:rsidTr="00C32CCF">
        <w:trPr>
          <w:trHeight w:val="2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72848" w14:textId="77777777" w:rsidR="00254C21" w:rsidRPr="00254C21" w:rsidRDefault="00254C21" w:rsidP="00254C2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5133DD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6.9 (19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3F79B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1 (6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2DC99B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8.7 (1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9C34E0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528A1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146542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3 (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7D545E" w14:textId="77777777" w:rsidR="00254C21" w:rsidRPr="00254C21" w:rsidRDefault="00254C21" w:rsidP="00254C2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2 (9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A673F" w14:textId="77777777" w:rsidR="00254C21" w:rsidRPr="00254C21" w:rsidRDefault="00254C21" w:rsidP="00254C2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254C2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79469961" w14:textId="473652D3" w:rsidR="00254C21" w:rsidRDefault="00254C21"/>
    <w:p w14:paraId="0A144963" w14:textId="4750218C" w:rsidR="00B30260" w:rsidRDefault="00B30260"/>
    <w:p w14:paraId="6823D5BE" w14:textId="41CBCAB7" w:rsidR="00B30260" w:rsidRDefault="00B30260"/>
    <w:p w14:paraId="4756170C" w14:textId="60B9CF37" w:rsidR="00B30260" w:rsidRDefault="00B30260" w:rsidP="00B30260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 xml:space="preserve">1. </w:t>
      </w:r>
      <w:r w:rsidRPr="00631E2A">
        <w:rPr>
          <w:rFonts w:ascii="Arial" w:hAnsi="Arial" w:cs="Arial"/>
          <w:b/>
          <w:bCs/>
          <w:sz w:val="24"/>
          <w:szCs w:val="24"/>
        </w:rPr>
        <w:t>Participant Characteristics by Sex and Intimate Partner Violence (IPV)</w:t>
      </w:r>
    </w:p>
    <w:tbl>
      <w:tblPr>
        <w:tblW w:w="14560" w:type="dxa"/>
        <w:tblLook w:val="04A0" w:firstRow="1" w:lastRow="0" w:firstColumn="1" w:lastColumn="0" w:noHBand="0" w:noVBand="1"/>
      </w:tblPr>
      <w:tblGrid>
        <w:gridCol w:w="4219"/>
        <w:gridCol w:w="1531"/>
        <w:gridCol w:w="1487"/>
        <w:gridCol w:w="1619"/>
        <w:gridCol w:w="950"/>
        <w:gridCol w:w="433"/>
        <w:gridCol w:w="1896"/>
        <w:gridCol w:w="1472"/>
        <w:gridCol w:w="953"/>
      </w:tblGrid>
      <w:tr w:rsidR="00442C1D" w:rsidRPr="00442C1D" w14:paraId="2CBEC656" w14:textId="77777777" w:rsidTr="00C32CCF">
        <w:trPr>
          <w:trHeight w:val="345"/>
        </w:trPr>
        <w:tc>
          <w:tcPr>
            <w:tcW w:w="4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22E22E" w14:textId="77777777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53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4BFA92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otal % (n)</w:t>
            </w:r>
          </w:p>
        </w:tc>
        <w:tc>
          <w:tcPr>
            <w:tcW w:w="405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D8702E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Sex % (n)</w:t>
            </w:r>
          </w:p>
        </w:tc>
        <w:tc>
          <w:tcPr>
            <w:tcW w:w="4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76F2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2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63DA69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timate Partner Violence % (n)</w:t>
            </w:r>
          </w:p>
        </w:tc>
      </w:tr>
      <w:tr w:rsidR="00442C1D" w:rsidRPr="00442C1D" w14:paraId="55590E1B" w14:textId="77777777" w:rsidTr="00B30260">
        <w:trPr>
          <w:trHeight w:val="690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CBA311" w14:textId="77777777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53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83B8423" w14:textId="77777777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91F10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97576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291B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1A064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92DCEA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Experienced IPV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ECE0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No IPV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92E7C" w14:textId="77777777" w:rsidR="00442C1D" w:rsidRPr="00442C1D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 value</w:t>
            </w:r>
          </w:p>
        </w:tc>
      </w:tr>
      <w:tr w:rsidR="00442C1D" w:rsidRPr="00442C1D" w14:paraId="2A8A8A25" w14:textId="77777777" w:rsidTr="00B30260">
        <w:trPr>
          <w:trHeight w:val="10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F1174" w14:textId="6EFA8EAA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 am confident that I can insist on condom use every time I have sex</w:t>
            </w:r>
            <w:r w:rsidR="001644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</w:t>
            </w:r>
            <w:r w:rsidR="001644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0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D66CF" w14:textId="77777777" w:rsidR="00442C1D" w:rsidRPr="00FA7205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DA9B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4A1F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04AA0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21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9AEA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E517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7447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A839" w14:textId="16A65E23" w:rsidR="00442C1D" w:rsidRPr="00442C1D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</w:t>
            </w:r>
            <w:r w:rsid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</w:p>
        </w:tc>
      </w:tr>
      <w:tr w:rsidR="00FA7205" w:rsidRPr="00442C1D" w14:paraId="4F37EFA5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E27573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Disagre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0859B" w14:textId="6E1512ED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3 (8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27A6D" w14:textId="170095EF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4 (31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8FC0" w14:textId="59335C38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3 (5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A7ECE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F9EAC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ED72" w14:textId="750A99E9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6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16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1AC3" w14:textId="7900C14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6 (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777E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FA7205" w:rsidRPr="00442C1D" w14:paraId="643F22A8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162BC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9F4F" w14:textId="333B67DB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7.1 (42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D91D0" w14:textId="090C156D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5.8 (15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928F" w14:textId="2F9EBA69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7.9 (27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420D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0DF36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00970" w14:textId="7622CA63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6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6D9F7" w14:textId="0382EECD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71.9 (243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AF20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205" w:rsidRPr="00442C1D" w14:paraId="05743BDD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218489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n't know/not su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65F20" w14:textId="081B48F6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9.5 (12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22EC" w14:textId="10251386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20.8 (4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47879" w14:textId="0F5805FB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8.8 (7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E9165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CCEEC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AF78C" w14:textId="3D2CF25F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22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2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7819" w14:textId="6991C566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4.5 (4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72070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C1D" w:rsidRPr="00442C1D" w14:paraId="54CC877A" w14:textId="77777777" w:rsidTr="00B30260">
        <w:trPr>
          <w:trHeight w:val="10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293239" w14:textId="69B5A15B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t is mainly the woman's responsibility to ensure that contraception is used regularly</w:t>
            </w:r>
            <w:r w:rsidR="001644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</w:t>
            </w:r>
            <w:r w:rsidR="001644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32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8A399" w14:textId="77777777" w:rsidR="00442C1D" w:rsidRPr="00FA7205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91E31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81012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6D50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69B0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2D52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D9F51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5E26F" w14:textId="77777777" w:rsidR="00442C1D" w:rsidRPr="00442C1D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4</w:t>
            </w:r>
          </w:p>
        </w:tc>
      </w:tr>
      <w:tr w:rsidR="00FA7205" w:rsidRPr="00442C1D" w14:paraId="02B69ADD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763447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n't know/not su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06347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.5 (11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92AF" w14:textId="4CF1A7BF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32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E8A9" w14:textId="0F4E324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8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A9839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B412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0FEC" w14:textId="378B9CE9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7.6 (18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2B478" w14:textId="25A0139E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4.8 (5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20A02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FA7205" w:rsidRPr="00442C1D" w14:paraId="59201B6F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5FC33D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1C26C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1.2 (19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69BF" w14:textId="49ABFEC2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34.2 (7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1AD4A" w14:textId="66592FEA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29.5 (11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1AEBF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9BE6F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9BA4" w14:textId="091D579D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34.3 (35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AAF5" w14:textId="45B6E9E4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30.8 (10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164AD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205" w:rsidRPr="00442C1D" w14:paraId="14A4C717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C96251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93F8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.3 (31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6312" w14:textId="62A49EF8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51.8 (118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5213" w14:textId="48EA0E05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49.5 (200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C8702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424FA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6F14" w14:textId="3BB98A6E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4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1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49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10718" w14:textId="5F452803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54.4 (184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D95F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442C1D" w:rsidRPr="00442C1D" w14:paraId="7BBAD778" w14:textId="77777777" w:rsidTr="00B30260">
        <w:trPr>
          <w:trHeight w:val="1037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766BF7" w14:textId="6C54C9E2" w:rsidR="00442C1D" w:rsidRPr="00442C1D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 would refuse to have sex with someone who is not prepared to use a condom</w:t>
            </w:r>
            <w:r w:rsidR="0016449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(n =</w:t>
            </w:r>
            <w:r w:rsidR="0016449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11</w:t>
            </w:r>
            <w:r w:rsidR="00164496" w:rsidRPr="006D366B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AC76" w14:textId="77777777" w:rsidR="00442C1D" w:rsidRPr="00FA7205" w:rsidRDefault="00442C1D" w:rsidP="00442C1D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CFA85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37704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9EDB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9</w:t>
            </w: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01F8F" w14:textId="77777777" w:rsidR="00442C1D" w:rsidRPr="00FA7205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8F48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B15F" w14:textId="77777777" w:rsidR="00442C1D" w:rsidRPr="00FA7205" w:rsidRDefault="00442C1D" w:rsidP="00442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58DD" w14:textId="77777777" w:rsidR="00442C1D" w:rsidRPr="00442C1D" w:rsidRDefault="00442C1D" w:rsidP="00442C1D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7</w:t>
            </w:r>
          </w:p>
        </w:tc>
      </w:tr>
      <w:tr w:rsidR="00FA7205" w:rsidRPr="00442C1D" w14:paraId="079C8E0E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917D8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n't know/not sur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4A00D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3 (11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B962" w14:textId="472500D5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9.9 (45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DA50" w14:textId="571DC23C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0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73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16AF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3FCB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73147" w14:textId="723E985E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27.3 (27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452B" w14:textId="4787A76A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9 (46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23F7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FA7205" w:rsidRPr="00442C1D" w14:paraId="5F1F912F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261F7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50105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8.6 (41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F0CF" w14:textId="14858BD9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8.1 (154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26CB" w14:textId="6252C35F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8.8 (26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7FB4F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0DD11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DA712" w14:textId="3A2E6B2B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62.6 (62)</w:t>
            </w:r>
          </w:p>
        </w:tc>
        <w:tc>
          <w:tcPr>
            <w:tcW w:w="1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F4BD5" w14:textId="58DB5DDA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72.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 xml:space="preserve"> (24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129A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A7205" w:rsidRPr="00442C1D" w14:paraId="217B5877" w14:textId="77777777" w:rsidTr="00B30260">
        <w:trPr>
          <w:trHeight w:val="345"/>
        </w:trPr>
        <w:tc>
          <w:tcPr>
            <w:tcW w:w="4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11A000" w14:textId="77777777" w:rsidR="00FA7205" w:rsidRPr="00442C1D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3F75F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2.1 (74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A5A30C" w14:textId="4355654C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1.9 (27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CCB4A" w14:textId="5224319A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2.2 (47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BFBE1B" w14:textId="77777777" w:rsidR="00FA7205" w:rsidRPr="00FA7205" w:rsidRDefault="00FA7205" w:rsidP="00FA7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051F" w14:textId="77777777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A6501" w14:textId="3C61C2AE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0.1 (10)</w:t>
            </w: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1C330" w14:textId="121452A1" w:rsidR="00FA7205" w:rsidRPr="00FA7205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FA7205">
              <w:rPr>
                <w:rFonts w:ascii="Arial" w:hAnsi="Arial" w:cs="Arial"/>
                <w:color w:val="000000"/>
                <w:sz w:val="24"/>
                <w:szCs w:val="24"/>
              </w:rPr>
              <w:t>13.9 (46)</w:t>
            </w:r>
          </w:p>
        </w:tc>
        <w:tc>
          <w:tcPr>
            <w:tcW w:w="9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9CA86" w14:textId="77777777" w:rsidR="00FA7205" w:rsidRPr="00442C1D" w:rsidRDefault="00FA7205" w:rsidP="00FA7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42C1D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</w:tbl>
    <w:p w14:paraId="4BD52CA1" w14:textId="4C1DE7CA" w:rsidR="00896A14" w:rsidRDefault="00896A14"/>
    <w:p w14:paraId="32521F47" w14:textId="0F0B580F" w:rsidR="00896A14" w:rsidRDefault="00896A14"/>
    <w:p w14:paraId="413DDE0A" w14:textId="5C085AB0" w:rsidR="00165BE9" w:rsidRDefault="00165BE9"/>
    <w:p w14:paraId="478BF538" w14:textId="5F4B32AB" w:rsidR="00C32CCF" w:rsidRDefault="00C32CCF"/>
    <w:p w14:paraId="62E3B557" w14:textId="77777777" w:rsidR="00C32CCF" w:rsidRDefault="00C32CCF"/>
    <w:p w14:paraId="11EA88B3" w14:textId="77777777" w:rsidR="00E7117F" w:rsidRDefault="00E7117F">
      <w:pPr>
        <w:sectPr w:rsidR="00E7117F" w:rsidSect="00254C21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143BD608" w14:textId="534F6605" w:rsidR="00165BE9" w:rsidRPr="00165BE9" w:rsidRDefault="00165BE9">
      <w:pPr>
        <w:rPr>
          <w:rFonts w:ascii="Arial" w:hAnsi="Arial" w:cs="Arial"/>
          <w:b/>
          <w:bCs/>
          <w:sz w:val="24"/>
          <w:szCs w:val="24"/>
        </w:rPr>
      </w:pPr>
      <w:r w:rsidRPr="00165BE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 w:rsidRPr="00165BE9">
        <w:rPr>
          <w:rFonts w:ascii="Arial" w:hAnsi="Arial" w:cs="Arial"/>
          <w:b/>
          <w:bCs/>
          <w:sz w:val="24"/>
          <w:szCs w:val="24"/>
        </w:rPr>
        <w:t>2. Risk Factors Associate</w:t>
      </w:r>
      <w:r w:rsidR="007477E1">
        <w:rPr>
          <w:rFonts w:ascii="Arial" w:hAnsi="Arial" w:cs="Arial"/>
          <w:b/>
          <w:bCs/>
          <w:sz w:val="24"/>
          <w:szCs w:val="24"/>
        </w:rPr>
        <w:t>d</w:t>
      </w:r>
      <w:r w:rsidRPr="00165BE9">
        <w:rPr>
          <w:rFonts w:ascii="Arial" w:hAnsi="Arial" w:cs="Arial"/>
          <w:b/>
          <w:bCs/>
          <w:sz w:val="24"/>
          <w:szCs w:val="24"/>
        </w:rPr>
        <w:t xml:space="preserve"> with IPV</w:t>
      </w:r>
    </w:p>
    <w:tbl>
      <w:tblPr>
        <w:tblW w:w="13865" w:type="dxa"/>
        <w:tblLook w:val="04A0" w:firstRow="1" w:lastRow="0" w:firstColumn="1" w:lastColumn="0" w:noHBand="0" w:noVBand="1"/>
      </w:tblPr>
      <w:tblGrid>
        <w:gridCol w:w="3336"/>
        <w:gridCol w:w="1971"/>
        <w:gridCol w:w="960"/>
        <w:gridCol w:w="1495"/>
        <w:gridCol w:w="1273"/>
        <w:gridCol w:w="975"/>
        <w:gridCol w:w="942"/>
        <w:gridCol w:w="1809"/>
        <w:gridCol w:w="1104"/>
      </w:tblGrid>
      <w:tr w:rsidR="00165BE9" w:rsidRPr="00165BE9" w14:paraId="12BF837B" w14:textId="77777777" w:rsidTr="00E7117F">
        <w:trPr>
          <w:trHeight w:val="287"/>
        </w:trPr>
        <w:tc>
          <w:tcPr>
            <w:tcW w:w="3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6A49B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5BF73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72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E8342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nadjusted OR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E44B6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85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EA367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djusted OR</w:t>
            </w:r>
          </w:p>
        </w:tc>
      </w:tr>
      <w:tr w:rsidR="00E7117F" w:rsidRPr="00165BE9" w14:paraId="38A6A828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23D016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2C3FD" w14:textId="4E7A4EDF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revalence % (n)</w:t>
            </w: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5C59C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OR</w:t>
            </w:r>
            <w:proofErr w:type="spellEnd"/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BF85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246F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8DF5F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2C88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OR</w:t>
            </w:r>
            <w:proofErr w:type="spellEnd"/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F4255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0AA6B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E7117F" w:rsidRPr="00165BE9" w14:paraId="03B50670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8DE5D6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744BF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0C90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F9421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28915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1D55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1C42A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F787E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E4FB7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1520BA00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499D4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3B1F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.4 (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FDAF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1239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A8B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5C4A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3BC2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2FC8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EF3D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42E846F4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C4660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4A970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1.6 (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5225A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3A96B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 - 0.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735BA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8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501D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F304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EA17D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 - 1.5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62BBA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</w:t>
            </w:r>
          </w:p>
        </w:tc>
      </w:tr>
      <w:tr w:rsidR="00E7117F" w:rsidRPr="00165BE9" w14:paraId="4A43BC49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F6C3F3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Social Network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81BCB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FE67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2B672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0529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8D641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45B8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6FF8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6BEA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6475F0D0" w14:textId="77777777" w:rsidTr="00E7117F">
        <w:trPr>
          <w:trHeight w:val="865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B12EA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here do look for information about health issues about your body or sex or general issu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5F0C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80023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2212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9E0FD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F239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43E8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7005D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489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06849586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A43BA0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friends on social media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175C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9 (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DAAB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DBF72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62C69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2BA97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D3C34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486B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0D2F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128439E4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68FA2A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parent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F7DA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4 (3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0A76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7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4276A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8 - 5.28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8C494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6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A4F0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F97C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7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0EA40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2 - 108.3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7A225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E7117F" w:rsidRPr="00165BE9" w14:paraId="52E9DC41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AD8823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relativ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9C48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.5 (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4297C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83DC8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0 - 1.56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70349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679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FB5D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8CB5E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EB1E9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 - 6.5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C0C8A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5</w:t>
            </w:r>
          </w:p>
        </w:tc>
      </w:tr>
      <w:tr w:rsidR="00E7117F" w:rsidRPr="00165BE9" w14:paraId="1E1236FF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B38672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y sibling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C5A4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3 (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F2BA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FB4B9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 - 3.9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4C717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5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6ABCD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9A745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3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D11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 - 52.0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D6756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</w:t>
            </w:r>
          </w:p>
        </w:tc>
      </w:tr>
      <w:tr w:rsidR="00E7117F" w:rsidRPr="00165BE9" w14:paraId="3683DAAC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48591" w14:textId="6490C44C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The internet </w:t>
            </w:r>
            <w:r w:rsidR="007477E1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Google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4D69A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.8 (6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C45D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9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E546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 - 1.23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E7ED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88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46109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5DD4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B5367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5 - 9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5188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</w:tr>
      <w:tr w:rsidR="00E7117F" w:rsidRPr="00165BE9" w14:paraId="3EF030D0" w14:textId="77777777" w:rsidTr="00E7117F">
        <w:trPr>
          <w:trHeight w:val="865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8D385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your friends ask you to do something you are not very sure about or that you don’t feel like doing?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89C0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C9572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F249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9305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D8A5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C03C4" w14:textId="77777777" w:rsidR="00165BE9" w:rsidRPr="00165BE9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9372B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329A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165BE9" w14:paraId="31839B2D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8D6093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A60C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7 (2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C823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EE63D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3B835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A172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643D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63920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469B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</w:tr>
      <w:tr w:rsidR="00E7117F" w:rsidRPr="00165BE9" w14:paraId="3987AB06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4D25C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D211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1 (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583F5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272C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 - 1.9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7C4E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174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9474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0FF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92BB8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1 - 38.0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1DD0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8</w:t>
            </w:r>
          </w:p>
        </w:tc>
      </w:tr>
      <w:tr w:rsidR="00E7117F" w:rsidRPr="00165BE9" w14:paraId="60517ECB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B8E5C4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48D9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5 (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92F5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B0F3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 - 0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1BFE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4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9E36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96DA3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FCEF9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3 - 1.0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3E83F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</w:t>
            </w:r>
          </w:p>
        </w:tc>
      </w:tr>
      <w:tr w:rsidR="00E7117F" w:rsidRPr="00165BE9" w14:paraId="25748B7E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7A1DA5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0BFF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.7 (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134C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2665" w14:textId="77777777" w:rsidR="00165BE9" w:rsidRPr="00165BE9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 - 1.47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BDE17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543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3D352" w14:textId="77777777" w:rsidR="00165BE9" w:rsidRPr="00165BE9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EEF1F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352F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5 - 1.5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F30A" w14:textId="77777777" w:rsidR="00165BE9" w:rsidRPr="00165BE9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65BE9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E7117F" w:rsidRPr="007477E1" w14:paraId="10E666AA" w14:textId="77777777" w:rsidTr="00E7117F">
        <w:trPr>
          <w:trHeight w:val="253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837D8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w often do your friends criticize you?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0F7E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D32" w14:textId="77777777" w:rsidR="00165BE9" w:rsidRPr="00C32CCF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0882C" w14:textId="77777777" w:rsidR="00165BE9" w:rsidRPr="00C32CCF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AB85" w14:textId="77777777" w:rsidR="00165BE9" w:rsidRPr="00C32CCF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EC3F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D665" w14:textId="77777777" w:rsidR="00165BE9" w:rsidRPr="00C32CCF" w:rsidRDefault="00165BE9" w:rsidP="00165B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8D2A8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66E5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7477E1" w14:paraId="3F395DB4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D4AD1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C2392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5.2 (3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6464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2DB1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29F36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2D87F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85FF9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9326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DB6A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7477E1" w14:paraId="0DA4DBD9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CA752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BC1F7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5.7 (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CFE04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9BEC4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2 - 0.75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1A7B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05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99C7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450DD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2BDD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 - 4.4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2A79B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2</w:t>
            </w:r>
          </w:p>
        </w:tc>
      </w:tr>
      <w:tr w:rsidR="00E7117F" w:rsidRPr="007477E1" w14:paraId="73592621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2D519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5DB94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1.1 (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78C8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6</w:t>
            </w:r>
          </w:p>
        </w:tc>
        <w:tc>
          <w:tcPr>
            <w:tcW w:w="14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77D75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4 - 0.49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9B16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93EE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DCB88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45</w:t>
            </w:r>
          </w:p>
        </w:tc>
        <w:tc>
          <w:tcPr>
            <w:tcW w:w="1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F17B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7 - 2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C3B0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9</w:t>
            </w:r>
          </w:p>
        </w:tc>
      </w:tr>
      <w:tr w:rsidR="00E7117F" w:rsidRPr="007477E1" w14:paraId="71B0D5A6" w14:textId="77777777" w:rsidTr="00E7117F">
        <w:trPr>
          <w:trHeight w:val="287"/>
        </w:trPr>
        <w:tc>
          <w:tcPr>
            <w:tcW w:w="3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8AF1B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028708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8 (5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33126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14038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5 - 1.02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96DC7" w14:textId="77777777" w:rsidR="00165BE9" w:rsidRPr="00C32CCF" w:rsidRDefault="00165BE9" w:rsidP="00165BE9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611</w:t>
            </w:r>
          </w:p>
        </w:tc>
        <w:tc>
          <w:tcPr>
            <w:tcW w:w="9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2CE5" w14:textId="77777777" w:rsidR="00165BE9" w:rsidRPr="00C32CCF" w:rsidRDefault="00165BE9" w:rsidP="00165BE9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814DC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7</w:t>
            </w:r>
          </w:p>
        </w:tc>
        <w:tc>
          <w:tcPr>
            <w:tcW w:w="18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51EF1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7 - 3.5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0CBA1" w14:textId="77777777" w:rsidR="00165BE9" w:rsidRPr="00C32CCF" w:rsidRDefault="00165BE9" w:rsidP="00165BE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74</w:t>
            </w:r>
          </w:p>
        </w:tc>
      </w:tr>
    </w:tbl>
    <w:p w14:paraId="1502DC19" w14:textId="54B0C809" w:rsidR="00165BE9" w:rsidRDefault="00165BE9">
      <w:pPr>
        <w:rPr>
          <w:color w:val="FF0000"/>
        </w:rPr>
      </w:pPr>
    </w:p>
    <w:p w14:paraId="1CF6DDA9" w14:textId="45A24E72" w:rsidR="00C32CCF" w:rsidRDefault="00C32CCF">
      <w:pPr>
        <w:rPr>
          <w:color w:val="FF0000"/>
        </w:rPr>
      </w:pPr>
    </w:p>
    <w:p w14:paraId="7EA85223" w14:textId="54C0A8AB" w:rsidR="00C32CCF" w:rsidRDefault="00C32CCF">
      <w:pPr>
        <w:rPr>
          <w:color w:val="FF0000"/>
        </w:rPr>
      </w:pPr>
    </w:p>
    <w:p w14:paraId="4C6517F0" w14:textId="28099D04" w:rsidR="00B30260" w:rsidRPr="00165BE9" w:rsidRDefault="00B30260" w:rsidP="00B30260">
      <w:pPr>
        <w:rPr>
          <w:rFonts w:ascii="Arial" w:hAnsi="Arial" w:cs="Arial"/>
          <w:b/>
          <w:bCs/>
          <w:sz w:val="24"/>
          <w:szCs w:val="24"/>
        </w:rPr>
      </w:pPr>
      <w:r w:rsidRPr="00165BE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 w:rsidRPr="00165BE9">
        <w:rPr>
          <w:rFonts w:ascii="Arial" w:hAnsi="Arial" w:cs="Arial"/>
          <w:b/>
          <w:bCs/>
          <w:sz w:val="24"/>
          <w:szCs w:val="24"/>
        </w:rPr>
        <w:t>2. Risk Factors Associate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165BE9">
        <w:rPr>
          <w:rFonts w:ascii="Arial" w:hAnsi="Arial" w:cs="Arial"/>
          <w:b/>
          <w:bCs/>
          <w:sz w:val="24"/>
          <w:szCs w:val="24"/>
        </w:rPr>
        <w:t xml:space="preserve"> with IPV</w:t>
      </w:r>
    </w:p>
    <w:tbl>
      <w:tblPr>
        <w:tblW w:w="15801" w:type="dxa"/>
        <w:tblLook w:val="04A0" w:firstRow="1" w:lastRow="0" w:firstColumn="1" w:lastColumn="0" w:noHBand="0" w:noVBand="1"/>
      </w:tblPr>
      <w:tblGrid>
        <w:gridCol w:w="6663"/>
        <w:gridCol w:w="2339"/>
        <w:gridCol w:w="723"/>
        <w:gridCol w:w="1418"/>
        <w:gridCol w:w="1057"/>
        <w:gridCol w:w="283"/>
        <w:gridCol w:w="710"/>
        <w:gridCol w:w="1551"/>
        <w:gridCol w:w="1057"/>
      </w:tblGrid>
      <w:tr w:rsidR="00010B77" w:rsidRPr="00C32CCF" w14:paraId="534660B7" w14:textId="77777777" w:rsidTr="00010B77">
        <w:trPr>
          <w:trHeight w:val="251"/>
        </w:trPr>
        <w:tc>
          <w:tcPr>
            <w:tcW w:w="6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B2666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23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DD6A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6F47E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Unadjusted 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E361B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E635A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djusted OR</w:t>
            </w:r>
          </w:p>
        </w:tc>
      </w:tr>
      <w:tr w:rsidR="00E7117F" w:rsidRPr="00C32CCF" w14:paraId="5D55DEB1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93155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67673" w14:textId="65E47D26" w:rsidR="00E7117F" w:rsidRPr="00C32CCF" w:rsidRDefault="00010B77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revalence % (n)</w:t>
            </w:r>
            <w:r w:rsidR="00E7117F"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AFB30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u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31902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C340E2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D122A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EBD09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aO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6CBC7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44C09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p-value</w:t>
            </w:r>
          </w:p>
        </w:tc>
      </w:tr>
      <w:tr w:rsidR="00E7117F" w:rsidRPr="00C32CCF" w14:paraId="25BA4FF7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7281C0" w14:textId="2B9BF4E9" w:rsidR="00010B77" w:rsidRDefault="00E7117F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How often do they let you down</w:t>
            </w:r>
            <w:r w:rsidR="00010B77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?</w:t>
            </w:r>
          </w:p>
          <w:p w14:paraId="2335DF1E" w14:textId="57E39907" w:rsidR="00E7117F" w:rsidRPr="00C32CCF" w:rsidRDefault="00E7117F" w:rsidP="00010B7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D5152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4.9 (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A54F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39E76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8 –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21B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04ECA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3AEE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81FF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DCB1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C32CCF" w14:paraId="5994E729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9A6C27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018F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26 (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CD2A5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9DBFC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7 – 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9166E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6987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34BB7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C8612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1 – 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02B2A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</w:tr>
      <w:tr w:rsidR="00E7117F" w:rsidRPr="00C32CCF" w14:paraId="6C5DF770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75084E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C6E34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38.2 (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CA0E0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47F01" w14:textId="77777777" w:rsidR="00E7117F" w:rsidRPr="00C32CCF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4 – 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903BC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09E1" w14:textId="77777777" w:rsidR="00E7117F" w:rsidRPr="00C32CCF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4DA9F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F674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sz w:val="24"/>
                <w:szCs w:val="24"/>
                <w:lang w:eastAsia="en-GB"/>
              </w:rPr>
              <w:t>0.02 –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A12B" w14:textId="77777777" w:rsidR="00E7117F" w:rsidRPr="00C32CCF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C32CCF"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  <w:t>0.01</w:t>
            </w:r>
          </w:p>
        </w:tc>
      </w:tr>
      <w:tr w:rsidR="00E7117F" w:rsidRPr="004F5954" w14:paraId="625F6F7F" w14:textId="77777777" w:rsidTr="00010B77">
        <w:trPr>
          <w:trHeight w:val="272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A779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ow often do your friends get you angry?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B28C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878C4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D78F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3796B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5CA00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2A74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096C8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54D33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6BBC682A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5506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 Tim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3D2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4.6 (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91B26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55B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862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3CA5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3B71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22C0D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CBF0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114419F2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F4F30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BBFB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979B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8E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1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05BD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6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B055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BB99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84E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D146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14E3837C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A415AD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Rarely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099F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9 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F65FB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326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3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3CE07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3A635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BF38E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B602F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7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5BD7E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</w:t>
            </w:r>
          </w:p>
        </w:tc>
      </w:tr>
      <w:tr w:rsidR="00E7117F" w:rsidRPr="004F5954" w14:paraId="26AC5844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7F77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BFF8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1 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7583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49D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ABF1B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24E58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4502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4E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6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5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2640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E7117F" w:rsidRPr="004F5954" w14:paraId="6CDE88BE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5EF90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Whom Do you socialize with?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42A8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6498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F61B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1504F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2D31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1FBB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0301D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280A7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19499A59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30C77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 mixed crow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6C4E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.8 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7CAE5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5D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56E5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FF40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34C2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ACFB7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8622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4780E3C4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31390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ople of the opposite gend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3CD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0 (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634BE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22F13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32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49B69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C4C4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B60D4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E85C0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1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2.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DD5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9</w:t>
            </w:r>
          </w:p>
        </w:tc>
      </w:tr>
      <w:tr w:rsidR="00E7117F" w:rsidRPr="004F5954" w14:paraId="26EF7BA4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AEA088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People of the same gend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6270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.2 (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A4525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69D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28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84F4C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6E98E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C959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B303A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1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F332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</w:t>
            </w:r>
          </w:p>
        </w:tc>
      </w:tr>
      <w:tr w:rsidR="00E7117F" w:rsidRPr="004F5954" w14:paraId="21C55A5A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6F81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ve you been bullied at school?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7E545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33EEA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16F5A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98917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D1671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B3C9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7EB7B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18FC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7663442E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27E3B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ever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E0F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2 (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4D20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D9AB8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5535E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C24C6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BA1DC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D5E58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945B0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09930E84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B9158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Onc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3C7E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5.6 (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85763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D377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17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F3D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A6D4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CD4F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35AD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69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12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E0FDA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4</w:t>
            </w:r>
          </w:p>
        </w:tc>
      </w:tr>
      <w:tr w:rsidR="00E7117F" w:rsidRPr="004F5954" w14:paraId="6FDFDF5E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A09C2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everal tim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30823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1 (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C189C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CFB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85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69944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BF76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7F213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EA56F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0.03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67B1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6</w:t>
            </w:r>
          </w:p>
        </w:tc>
      </w:tr>
      <w:tr w:rsidR="00E7117F" w:rsidRPr="004F5954" w14:paraId="6D53583E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912D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4E9E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3.1 (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EA1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A8A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14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–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3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54FE8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7626D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E610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1ADF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9 - 5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680B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6</w:t>
            </w:r>
          </w:p>
        </w:tc>
      </w:tr>
      <w:tr w:rsidR="00E7117F" w:rsidRPr="004F5954" w14:paraId="10979C7E" w14:textId="77777777" w:rsidTr="00010B77">
        <w:trPr>
          <w:trHeight w:val="223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6D3218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n the last 2 years, have you had to repeat a class?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880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A4F0F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7B61B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22AD5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257E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0CC5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ABAD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1B19D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4DFECE90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5B5A0D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7B1E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3 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1F1EE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B34F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E21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D5795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5D70F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0B74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330A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013617A6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47528A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64503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7 (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4581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2F4B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11 - 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2A62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6DF27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7DDB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3E9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6 - 7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5CCFE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</w:t>
            </w:r>
          </w:p>
        </w:tc>
      </w:tr>
      <w:tr w:rsidR="00E7117F" w:rsidRPr="004F5954" w14:paraId="79ECEBEF" w14:textId="77777777" w:rsidTr="00010B77">
        <w:trPr>
          <w:trHeight w:val="251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35FA0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ve you missed school in the last 12 months?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6CE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C701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6011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56783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BF76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1EE3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3A3A2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E6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014352A9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24287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FB6D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.7 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6627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DD30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FDA0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FB88B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78909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0DE42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687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0FFDADE2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C6BE1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4D24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.3 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A67E9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1213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3 - 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5524A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CA03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827E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1ED2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 - 2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52A8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</w:tr>
      <w:tr w:rsidR="00E7117F" w:rsidRPr="004F5954" w14:paraId="2D97C960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71EAA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ever </w:t>
            </w:r>
            <w:proofErr w:type="gramStart"/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been:</w:t>
            </w:r>
            <w:proofErr w:type="gramEnd"/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012C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D773F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831A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66C5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63D1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1102" w14:textId="77777777" w:rsidR="00E7117F" w:rsidRPr="004F5954" w:rsidRDefault="00E7117F" w:rsidP="001C30E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C4987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4AE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00550EBE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152A43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Considered dropping out</w:t>
            </w:r>
          </w:p>
        </w:tc>
        <w:tc>
          <w:tcPr>
            <w:tcW w:w="23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323A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0.7 (2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C8C7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6CB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439C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661B4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32C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BB47C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80217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63FFEF7B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232F17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Expelled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7BAC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 (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3014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4AC1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3 - 1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49FA2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FBAB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A5AA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33CBB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DA0D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E7117F" w:rsidRPr="004F5954" w14:paraId="674CDC62" w14:textId="77777777" w:rsidTr="00010B77">
        <w:trPr>
          <w:trHeight w:val="247"/>
        </w:trPr>
        <w:tc>
          <w:tcPr>
            <w:tcW w:w="6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93354C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ne of the abo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088DD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4.5 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61A0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0FAB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 - 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EEBCF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96047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C34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CACD5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3 - 21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4E54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7</w:t>
            </w:r>
          </w:p>
        </w:tc>
      </w:tr>
      <w:tr w:rsidR="00E7117F" w:rsidRPr="004F5954" w14:paraId="76BB4EE8" w14:textId="77777777" w:rsidTr="00B30260">
        <w:trPr>
          <w:trHeight w:val="68"/>
        </w:trPr>
        <w:tc>
          <w:tcPr>
            <w:tcW w:w="6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F7CB6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uspended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0152F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2.3 (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94EFD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83279" w14:textId="77777777" w:rsidR="00E7117F" w:rsidRPr="004F5954" w:rsidRDefault="00E7117F" w:rsidP="001C30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0 - 1.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6541BE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8048C" w14:textId="77777777" w:rsidR="00E7117F" w:rsidRPr="004F5954" w:rsidRDefault="00E7117F" w:rsidP="001C30E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31F56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.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61417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26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D74EB" w14:textId="77777777" w:rsidR="00E7117F" w:rsidRPr="004F5954" w:rsidRDefault="00E7117F" w:rsidP="001C30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3</w:t>
            </w:r>
          </w:p>
        </w:tc>
      </w:tr>
    </w:tbl>
    <w:p w14:paraId="42D89AE5" w14:textId="28194093" w:rsidR="00E7117F" w:rsidRDefault="00E7117F">
      <w:pPr>
        <w:rPr>
          <w:color w:val="FF0000"/>
        </w:rPr>
      </w:pPr>
    </w:p>
    <w:p w14:paraId="6BCF0D02" w14:textId="0132FC1E" w:rsidR="00B30260" w:rsidRDefault="00B30260">
      <w:pPr>
        <w:rPr>
          <w:color w:val="FF0000"/>
        </w:rPr>
      </w:pPr>
    </w:p>
    <w:p w14:paraId="1BFEBE14" w14:textId="77777777" w:rsidR="00B30260" w:rsidRDefault="00B30260">
      <w:pPr>
        <w:rPr>
          <w:color w:val="FF0000"/>
        </w:rPr>
      </w:pPr>
    </w:p>
    <w:p w14:paraId="2897677E" w14:textId="13D97C12" w:rsidR="00B30260" w:rsidRPr="00165BE9" w:rsidRDefault="00B30260" w:rsidP="00B30260">
      <w:pPr>
        <w:rPr>
          <w:rFonts w:ascii="Arial" w:hAnsi="Arial" w:cs="Arial"/>
          <w:b/>
          <w:bCs/>
          <w:sz w:val="24"/>
          <w:szCs w:val="24"/>
        </w:rPr>
      </w:pPr>
      <w:r w:rsidRPr="00165BE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 w:rsidRPr="00165BE9">
        <w:rPr>
          <w:rFonts w:ascii="Arial" w:hAnsi="Arial" w:cs="Arial"/>
          <w:b/>
          <w:bCs/>
          <w:sz w:val="24"/>
          <w:szCs w:val="24"/>
        </w:rPr>
        <w:t>2. Risk Factors Associate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165BE9">
        <w:rPr>
          <w:rFonts w:ascii="Arial" w:hAnsi="Arial" w:cs="Arial"/>
          <w:b/>
          <w:bCs/>
          <w:sz w:val="24"/>
          <w:szCs w:val="24"/>
        </w:rPr>
        <w:t xml:space="preserve"> with IPV</w:t>
      </w:r>
    </w:p>
    <w:tbl>
      <w:tblPr>
        <w:tblW w:w="15756" w:type="dxa"/>
        <w:tblLook w:val="04A0" w:firstRow="1" w:lastRow="0" w:firstColumn="1" w:lastColumn="0" w:noHBand="0" w:noVBand="1"/>
      </w:tblPr>
      <w:tblGrid>
        <w:gridCol w:w="5897"/>
        <w:gridCol w:w="870"/>
        <w:gridCol w:w="968"/>
        <w:gridCol w:w="209"/>
        <w:gridCol w:w="127"/>
        <w:gridCol w:w="430"/>
        <w:gridCol w:w="403"/>
        <w:gridCol w:w="423"/>
        <w:gridCol w:w="588"/>
        <w:gridCol w:w="353"/>
        <w:gridCol w:w="335"/>
        <w:gridCol w:w="353"/>
        <w:gridCol w:w="352"/>
        <w:gridCol w:w="352"/>
        <w:gridCol w:w="95"/>
        <w:gridCol w:w="152"/>
        <w:gridCol w:w="151"/>
        <w:gridCol w:w="381"/>
        <w:gridCol w:w="451"/>
        <w:gridCol w:w="497"/>
        <w:gridCol w:w="656"/>
        <w:gridCol w:w="344"/>
        <w:gridCol w:w="312"/>
        <w:gridCol w:w="353"/>
        <w:gridCol w:w="352"/>
        <w:gridCol w:w="352"/>
      </w:tblGrid>
      <w:tr w:rsidR="00010B77" w:rsidRPr="007477E1" w14:paraId="621B1EE2" w14:textId="77777777" w:rsidTr="00010B77">
        <w:trPr>
          <w:trHeight w:val="27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DC54AC" w14:textId="7C230B08" w:rsidR="00010B77" w:rsidRPr="00C32CCF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93E8D" w14:textId="676B1B8E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D168A3" w14:textId="130CF4EC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nadjusted OR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7FEA4" w14:textId="731CCF82" w:rsidR="00010B77" w:rsidRPr="00C32CCF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E0DA15" w14:textId="33519CE6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djusted OR</w:t>
            </w:r>
          </w:p>
        </w:tc>
      </w:tr>
      <w:tr w:rsidR="00010B77" w:rsidRPr="007477E1" w14:paraId="17414389" w14:textId="77777777" w:rsidTr="00010B77">
        <w:trPr>
          <w:trHeight w:val="27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7CBA57" w14:textId="5CFCE1F8" w:rsidR="00010B77" w:rsidRPr="00C32CCF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056735" w14:textId="6C75CCB2" w:rsidR="00010B77" w:rsidRPr="00C32CCF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5540A9" w14:textId="7E3AAE30" w:rsidR="00010B77" w:rsidRPr="00C32CCF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OR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9E5627" w14:textId="2C396C70" w:rsidR="00010B77" w:rsidRPr="00C32CCF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D5C104E" w14:textId="3201C80D" w:rsidR="00010B77" w:rsidRPr="00C32CCF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EA36A8" w14:textId="09645984" w:rsidR="00010B77" w:rsidRPr="00C32CCF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3FBF53" w14:textId="69CAD8AB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proofErr w:type="spellStart"/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OR</w:t>
            </w:r>
            <w:proofErr w:type="spellEnd"/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9B8308" w14:textId="25E70F69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EA65D" w14:textId="2C46E937" w:rsidR="00010B77" w:rsidRPr="00C32CCF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010B77" w:rsidRPr="004F5954" w14:paraId="002869A0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B8617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  <w:t>Home and Fami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23C8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D7A35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63931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CE30A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EF974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DD0A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092E3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FE887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4F5954" w14:paraId="48B30604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C5CA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o you get along with your family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A5BC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ECDF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DFD1B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C355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7B82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3E5CB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8619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C2F65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4F5954" w14:paraId="241999D7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FA9681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Mostly 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C9E8B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4.4 (9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AFF82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8DCDE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04CB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AB8EA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4A254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48A3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339B4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4F5954" w14:paraId="7396E07A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F92B8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t at all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C4682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.4 (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C68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F795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7 - 3.9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3D2A4" w14:textId="54E618A1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AA4E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4C2D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.6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52C06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34 - 92.8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69536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3</w:t>
            </w:r>
          </w:p>
        </w:tc>
      </w:tr>
      <w:tr w:rsidR="00010B77" w:rsidRPr="004F5954" w14:paraId="0BDB6ED2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2E9A6F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Sometim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786BD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8.2 (2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E896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F99DB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 - 2.8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E5ED1" w14:textId="3B29FD45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7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664B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3A71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3C9CE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6 - 5.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CBFC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7</w:t>
            </w:r>
          </w:p>
        </w:tc>
      </w:tr>
      <w:tr w:rsidR="00010B77" w:rsidRPr="004F5954" w14:paraId="10D3CBC6" w14:textId="77777777" w:rsidTr="00010B77">
        <w:trPr>
          <w:gridAfter w:val="2"/>
          <w:trHeight w:val="29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733D2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Is there any physical violence/abuse at home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BEEB4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37D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8653D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0C567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DE28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60ED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72703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0596F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4F5954" w14:paraId="7520A4B6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83D133E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00B9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7.8 (8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092D3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D656B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89F9F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08A39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3A976" w14:textId="77777777" w:rsidR="00010B77" w:rsidRPr="004F5954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FE57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2DB7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4F5954" w14:paraId="1BAD4B09" w14:textId="77777777" w:rsidTr="00010B77">
        <w:trPr>
          <w:gridAfter w:val="2"/>
          <w:trHeight w:val="271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05BD527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F688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2.2 (3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B68B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D360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7 - 6.04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04C2" w14:textId="77777777" w:rsidR="00010B77" w:rsidRPr="004F5954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65C1F" w14:textId="77777777" w:rsidR="00010B77" w:rsidRPr="004F5954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DC56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8.9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CF98" w14:textId="4F02791C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1.43 -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9</w:t>
            </w:r>
            <w:r w:rsidRPr="004F5954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4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D9E7" w14:textId="77777777" w:rsidR="00010B77" w:rsidRPr="004F5954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F5954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010B77" w:rsidRPr="00527C46" w14:paraId="4439E178" w14:textId="77777777" w:rsidTr="00010B77">
        <w:trPr>
          <w:gridAfter w:val="1"/>
          <w:trHeight w:val="893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65DEE" w14:textId="5D6ACAD2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ever ridden in a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ar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driven by someone (including yourself) who was “high” or had been using alcohol or drugs?"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E6726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0808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8CB9B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7FC0F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A3F0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1BE1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583F2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3A265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0EE45641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8B9E31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0C9B1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.1 (5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69EF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DF79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C034B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72205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087D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61C0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5E163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108BCE7C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CDB36F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98F87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9 (66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FE98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ACAD0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6 - 2.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34CE1" w14:textId="1A4BCD2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19DF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25A74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7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D0D6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71 - 8.6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5A2B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6</w:t>
            </w:r>
          </w:p>
        </w:tc>
      </w:tr>
      <w:tr w:rsidR="00010B77" w:rsidRPr="00527C46" w14:paraId="22104012" w14:textId="77777777" w:rsidTr="00010B77">
        <w:trPr>
          <w:gridAfter w:val="1"/>
          <w:trHeight w:val="90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7D1AA0" w14:textId="1CBC75D0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ever use alcohol or drugs to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relax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, feel better about yourself, or fit in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35315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EFC5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939AD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6705F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1D423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42493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D76C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0AB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591C3DEC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76C51C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A375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9.2 (58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82A5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9DD3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9619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0CE2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FEBC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AD3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1309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45BB27BF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07807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7098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0.8 (60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15F13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5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0617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70 - 3.9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DF3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F298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82DB" w14:textId="0A74D82B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3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ACE3F" w14:textId="6A67F1DD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09 - 1.6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713AF" w14:textId="679EF175" w:rsidR="00010B77" w:rsidRPr="007D7CCA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7D7CC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2</w:t>
            </w:r>
          </w:p>
        </w:tc>
      </w:tr>
      <w:tr w:rsidR="00010B77" w:rsidRPr="00527C46" w14:paraId="11E89770" w14:textId="77777777" w:rsidTr="00010B77">
        <w:trPr>
          <w:gridAfter w:val="1"/>
          <w:trHeight w:val="6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F097F0" w14:textId="3441A1FD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ever use alcohol or drugs while you ar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lone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1ABF4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7A57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85F7A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3BF88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7BA0B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18BA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68485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99D8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786BBDF8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065E5C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AB84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B45B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1D2E4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2169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295E9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BA2D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2279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3DEE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57F237A4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3C7D5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61039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90604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8A0D8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90 - 4.4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4CB2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E146B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218D9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7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01DB7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63 - 12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C9FF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8</w:t>
            </w:r>
          </w:p>
        </w:tc>
      </w:tr>
      <w:tr w:rsidR="00010B77" w:rsidRPr="00527C46" w14:paraId="7B37C5A7" w14:textId="77777777" w:rsidTr="00010B77">
        <w:trPr>
          <w:gridAfter w:val="1"/>
          <w:trHeight w:val="6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D8019" w14:textId="62A7FFD3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 eve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orget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things you did while using alcohol or drugs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7F9AC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23D56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F4C5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EBF4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C6F0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9541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7B950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1A52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58011F7A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A6A044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F0947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2 (53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A197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AEB8F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E4A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6F59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613A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DB3D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A606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0914CC52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21695B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A054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8 (49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68F2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1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8C8C2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7 - 3.40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A80D5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D5AB8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E41E7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F476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19 - 3.8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93FE4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3</w:t>
            </w:r>
          </w:p>
        </w:tc>
      </w:tr>
      <w:tr w:rsidR="00010B77" w:rsidRPr="00527C46" w14:paraId="546FB9BB" w14:textId="77777777" w:rsidTr="00010B77">
        <w:trPr>
          <w:gridAfter w:val="1"/>
          <w:trHeight w:val="555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F2BFE" w14:textId="721E0DBC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Do you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amily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or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friends</w:t>
            </w: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ever tell you that you should cut down on your drinking or drug use?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B70B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5FFEF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2C9E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49D76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99F92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6680" w14:textId="77777777" w:rsidR="00010B77" w:rsidRPr="00527C46" w:rsidRDefault="00010B77" w:rsidP="00010B7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1AC2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771A6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6094DBE9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51F43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D2F7F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6.7 (55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3F307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2FDB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B602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22F37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A0535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68CE3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90A4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10B77" w:rsidRPr="00527C46" w14:paraId="709C0E38" w14:textId="77777777" w:rsidTr="00010B77">
        <w:trPr>
          <w:gridAfter w:val="1"/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56EE8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3C9E63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3.3 (42)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0937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F673C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25 - 3.2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843FD" w14:textId="77777777" w:rsidR="00010B77" w:rsidRPr="00527C46" w:rsidRDefault="00010B77" w:rsidP="00010B77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39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4F68F" w14:textId="77777777" w:rsidR="00010B77" w:rsidRPr="00527C46" w:rsidRDefault="00010B77" w:rsidP="00010B7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3A7E3" w14:textId="77777777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6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C846F" w14:textId="63179DC9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6 - 10.0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16F6A" w14:textId="64AF29BC" w:rsidR="00010B77" w:rsidRPr="00527C46" w:rsidRDefault="00010B77" w:rsidP="00010B7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527C46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</w:tbl>
    <w:p w14:paraId="16BC37AE" w14:textId="0FE2D25B" w:rsidR="00527C46" w:rsidRDefault="00527C46"/>
    <w:p w14:paraId="536A17A0" w14:textId="19797B4F" w:rsidR="00B30260" w:rsidRPr="00165BE9" w:rsidRDefault="00B30260" w:rsidP="00B30260">
      <w:pPr>
        <w:rPr>
          <w:rFonts w:ascii="Arial" w:hAnsi="Arial" w:cs="Arial"/>
          <w:b/>
          <w:bCs/>
          <w:sz w:val="24"/>
          <w:szCs w:val="24"/>
        </w:rPr>
      </w:pPr>
      <w:r w:rsidRPr="00165BE9">
        <w:rPr>
          <w:rFonts w:ascii="Arial" w:hAnsi="Arial" w:cs="Arial"/>
          <w:b/>
          <w:bCs/>
          <w:sz w:val="24"/>
          <w:szCs w:val="24"/>
        </w:rPr>
        <w:lastRenderedPageBreak/>
        <w:t xml:space="preserve">Table </w:t>
      </w:r>
      <w:r w:rsidR="00ED1F0F">
        <w:rPr>
          <w:rFonts w:ascii="Arial" w:hAnsi="Arial" w:cs="Arial"/>
          <w:b/>
          <w:bCs/>
          <w:sz w:val="24"/>
          <w:szCs w:val="24"/>
        </w:rPr>
        <w:t>S</w:t>
      </w:r>
      <w:r w:rsidRPr="00165BE9">
        <w:rPr>
          <w:rFonts w:ascii="Arial" w:hAnsi="Arial" w:cs="Arial"/>
          <w:b/>
          <w:bCs/>
          <w:sz w:val="24"/>
          <w:szCs w:val="24"/>
        </w:rPr>
        <w:t>2. Risk Factors Associate</w:t>
      </w:r>
      <w:r>
        <w:rPr>
          <w:rFonts w:ascii="Arial" w:hAnsi="Arial" w:cs="Arial"/>
          <w:b/>
          <w:bCs/>
          <w:sz w:val="24"/>
          <w:szCs w:val="24"/>
        </w:rPr>
        <w:t>d</w:t>
      </w:r>
      <w:r w:rsidRPr="00165BE9">
        <w:rPr>
          <w:rFonts w:ascii="Arial" w:hAnsi="Arial" w:cs="Arial"/>
          <w:b/>
          <w:bCs/>
          <w:sz w:val="24"/>
          <w:szCs w:val="24"/>
        </w:rPr>
        <w:t xml:space="preserve"> with IPV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5451"/>
        <w:gridCol w:w="1247"/>
        <w:gridCol w:w="1084"/>
        <w:gridCol w:w="1478"/>
        <w:gridCol w:w="1106"/>
        <w:gridCol w:w="1084"/>
        <w:gridCol w:w="1084"/>
        <w:gridCol w:w="1777"/>
        <w:gridCol w:w="1087"/>
      </w:tblGrid>
      <w:tr w:rsidR="00CD7540" w:rsidRPr="00CD7540" w14:paraId="00E53CF1" w14:textId="77777777" w:rsidTr="00CD7540">
        <w:trPr>
          <w:trHeight w:val="312"/>
        </w:trPr>
        <w:tc>
          <w:tcPr>
            <w:tcW w:w="1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7135F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0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ED1E4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19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70261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nadjusted OR</w:t>
            </w:r>
          </w:p>
        </w:tc>
        <w:tc>
          <w:tcPr>
            <w:tcW w:w="3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3021B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128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887F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djusted OR</w:t>
            </w:r>
          </w:p>
        </w:tc>
      </w:tr>
      <w:tr w:rsidR="00CD7540" w:rsidRPr="00CD7540" w14:paraId="01AF9158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5FA3FE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aracteristic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33B30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285D0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uOR</w:t>
            </w:r>
            <w:proofErr w:type="spellEnd"/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473A0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 CI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48CBA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79FF9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0FC95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aOR</w:t>
            </w:r>
            <w:proofErr w:type="spellEnd"/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6B3F9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95%CI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33B1E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p-value</w:t>
            </w:r>
          </w:p>
        </w:tc>
      </w:tr>
      <w:tr w:rsidR="00CD7540" w:rsidRPr="00CD7540" w14:paraId="56EB1E4F" w14:textId="77777777" w:rsidTr="00B30260">
        <w:trPr>
          <w:trHeight w:val="624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78D39" w14:textId="1EC819DD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Have you ever gotten into </w:t>
            </w:r>
            <w:r w:rsidR="00D4285A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trouble</w:t>
            </w: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while you were using alcohol or drugs?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9CA6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6E16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1D67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BE956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57E3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A2E3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8CF62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8B240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4A102F89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F6AD7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9963B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4.1 (4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533C5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FDA57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2A46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AA422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78AFC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CF32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8F59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2F809123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FC6B51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DE662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55.9 (5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FCEB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9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8980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81 - 4.7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1F44E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111B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AF832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3.65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89A1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84 - 15.78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CBBE2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08</w:t>
            </w:r>
          </w:p>
        </w:tc>
      </w:tr>
      <w:tr w:rsidR="00CD7540" w:rsidRPr="00CD7540" w14:paraId="748439A1" w14:textId="77777777" w:rsidTr="00B30260">
        <w:trPr>
          <w:trHeight w:val="1560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CC2DB" w14:textId="019D8CA8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Have you ever visited a health facility or doctor or pharmacy/</w:t>
            </w:r>
            <w:proofErr w:type="gramStart"/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chemist  of</w:t>
            </w:r>
            <w:proofErr w:type="gramEnd"/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 xml:space="preserve"> any kind to receive services or information on contraception, pregnancy, abortion or sexually transmitted </w:t>
            </w:r>
            <w:r w:rsidR="00313016"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diseases</w:t>
            </w: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?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DC2EEB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009B73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587FD2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C4447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4418FB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F3013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4090A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BBB10F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6328111F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A3C3A3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No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F84B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1.5 (2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11F1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02F9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DBAE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7827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B571F" w14:textId="5279EFC1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A09C5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854F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3D7DA632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25C1E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Yes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D7C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78.5 (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3D78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28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B131C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40 - 3.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91660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&lt;0.00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4ECC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AD92" w14:textId="77777777" w:rsidR="00CD7540" w:rsidRPr="001734BF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.3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7C21" w14:textId="31A7B07F" w:rsidR="00CD7540" w:rsidRPr="001734BF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.65 - 8.20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B968" w14:textId="4933C799" w:rsidR="00CD7540" w:rsidRPr="001734BF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</w:t>
            </w:r>
            <w:r w:rsidR="001734BF"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</w:t>
            </w:r>
          </w:p>
        </w:tc>
      </w:tr>
      <w:tr w:rsidR="00CD7540" w:rsidRPr="00CD7540" w14:paraId="770D0A2D" w14:textId="77777777" w:rsidTr="00B30260">
        <w:trPr>
          <w:trHeight w:val="624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D96B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t is sometimes ok for a boy to hit his girlfriend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E06B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3EF7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5842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79D3D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80F05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4EED6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4E2D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44C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6B324080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C66FE" w14:textId="3A65C012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807D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5.1 (6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1E70C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9A1AF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86BF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A34DE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D635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87385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6BA4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4F521855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16B1C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n't know/not su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C75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9.4 (20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A6153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45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47C46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32 - 4.5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08271" w14:textId="627D1378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4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EA03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66170" w14:textId="71F663B3" w:rsidR="00CD7540" w:rsidRPr="00CD7540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5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D231" w14:textId="1E7E8139" w:rsidR="00CD7540" w:rsidRPr="00CD7540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06 - 5.5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066BD" w14:textId="309DB415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</w:t>
            </w:r>
            <w:r w:rsid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</w:t>
            </w: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45</w:t>
            </w:r>
          </w:p>
        </w:tc>
      </w:tr>
      <w:tr w:rsidR="00CD7540" w:rsidRPr="00CD7540" w14:paraId="2A6D21D9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7C4D26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85D3C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5.5 (16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83A3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.62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F0F0" w14:textId="1E0CDF95" w:rsidR="00CD7540" w:rsidRPr="00CD7540" w:rsidRDefault="001734BF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85 - 3.0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AF03D" w14:textId="65A357F3" w:rsidR="00CD7540" w:rsidRPr="001734BF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1734BF"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3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F582F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6DF03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.39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64B0F" w14:textId="2845F8B3" w:rsidR="00CD7540" w:rsidRPr="00CD7540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42 - 13.47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578B" w14:textId="29A05BE9" w:rsidR="00CD7540" w:rsidRPr="001734BF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1734BF"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24</w:t>
            </w:r>
          </w:p>
        </w:tc>
      </w:tr>
      <w:tr w:rsidR="00CD7540" w:rsidRPr="00CD7540" w14:paraId="59127E1D" w14:textId="77777777" w:rsidTr="00B30260">
        <w:trPr>
          <w:trHeight w:val="936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85E12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I would refuse to have sex with someone who is not prepared to use a condom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DA305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BF6C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36C72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45EE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B8052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6A0DA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CDF3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9567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39FADE7C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D0C62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on't know/not sur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0CA05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27.3 (2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E10E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0BB9E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 -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A5498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C2DE6" w14:textId="77777777" w:rsidR="00CD7540" w:rsidRPr="00CD7540" w:rsidRDefault="00CD7540" w:rsidP="00CD754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2DC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F87C0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A4D1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CD7540" w:rsidRPr="00CD7540" w14:paraId="5F491970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361ED9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Agree</w:t>
            </w:r>
          </w:p>
        </w:tc>
        <w:tc>
          <w:tcPr>
            <w:tcW w:w="4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8EF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62.6 (6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88D90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44</w:t>
            </w:r>
          </w:p>
        </w:tc>
        <w:tc>
          <w:tcPr>
            <w:tcW w:w="4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A727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5 - 0.7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854D7" w14:textId="630F8A23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957E" w14:textId="77777777" w:rsidR="00CD7540" w:rsidRPr="00CD7540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2F75E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5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87689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22 - 4.2</w:t>
            </w:r>
          </w:p>
        </w:tc>
        <w:tc>
          <w:tcPr>
            <w:tcW w:w="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8581D" w14:textId="77777777" w:rsidR="00CD7540" w:rsidRPr="00CD7540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0.953</w:t>
            </w:r>
          </w:p>
        </w:tc>
      </w:tr>
      <w:tr w:rsidR="00CD7540" w:rsidRPr="00CD7540" w14:paraId="128A38D4" w14:textId="77777777" w:rsidTr="00B30260">
        <w:trPr>
          <w:trHeight w:val="312"/>
        </w:trPr>
        <w:tc>
          <w:tcPr>
            <w:tcW w:w="1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61D3C7" w14:textId="77777777" w:rsidR="00CD7540" w:rsidRPr="00CD7540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CD7540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Disagree</w:t>
            </w:r>
          </w:p>
        </w:tc>
        <w:tc>
          <w:tcPr>
            <w:tcW w:w="4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636F5" w14:textId="77777777" w:rsidR="00CD7540" w:rsidRPr="001734BF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0.1 (10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7741A6" w14:textId="39F36592" w:rsidR="00CD7540" w:rsidRPr="001734BF" w:rsidRDefault="001734BF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37</w:t>
            </w:r>
          </w:p>
        </w:tc>
        <w:tc>
          <w:tcPr>
            <w:tcW w:w="4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E65AD" w14:textId="20DE6239" w:rsidR="00CD7540" w:rsidRPr="001734BF" w:rsidRDefault="001734BF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 xml:space="preserve">.16 - </w:t>
            </w: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85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F9F07" w14:textId="66335A9F" w:rsidR="00CD7540" w:rsidRPr="001734BF" w:rsidRDefault="00CD7540" w:rsidP="00CD7540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019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488B7" w14:textId="77777777" w:rsidR="00CD7540" w:rsidRPr="001734BF" w:rsidRDefault="00CD7540" w:rsidP="00CD754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D9EAA" w14:textId="365B7912" w:rsidR="00CD7540" w:rsidRPr="001734BF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2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C8C7D" w14:textId="3BB037E9" w:rsidR="00CD7540" w:rsidRPr="001734BF" w:rsidRDefault="001734BF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1</w:t>
            </w:r>
            <w:r w:rsidR="00CD7540" w:rsidRPr="001734BF">
              <w:rPr>
                <w:rFonts w:ascii="Arial" w:eastAsia="Times New Roman" w:hAnsi="Arial" w:cs="Arial"/>
                <w:color w:val="000000"/>
                <w:sz w:val="24"/>
                <w:szCs w:val="24"/>
                <w:lang w:eastAsia="en-GB"/>
              </w:rPr>
              <w:t>.02 - 2.27</w:t>
            </w:r>
          </w:p>
        </w:tc>
        <w:tc>
          <w:tcPr>
            <w:tcW w:w="3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6821B" w14:textId="117C4A3D" w:rsidR="00CD7540" w:rsidRPr="001734BF" w:rsidRDefault="00CD7540" w:rsidP="00CD754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.</w:t>
            </w:r>
            <w:r w:rsidR="001734BF"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</w:t>
            </w:r>
            <w:r w:rsidRPr="001734BF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en-GB"/>
              </w:rPr>
              <w:t>07</w:t>
            </w:r>
          </w:p>
        </w:tc>
      </w:tr>
    </w:tbl>
    <w:p w14:paraId="31F81A78" w14:textId="15641057" w:rsidR="00527C46" w:rsidRDefault="00527C46"/>
    <w:p w14:paraId="3AD39A6B" w14:textId="62D7D947" w:rsidR="00A67071" w:rsidRDefault="00A67071"/>
    <w:p w14:paraId="7F49FD91" w14:textId="1A981D2E" w:rsidR="00A67071" w:rsidRDefault="00AE14C6">
      <w:r>
        <w:t>180</w:t>
      </w:r>
    </w:p>
    <w:sectPr w:rsidR="00A67071" w:rsidSect="00E7117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69759E" w14:textId="77777777" w:rsidR="003C77B6" w:rsidRDefault="003C77B6" w:rsidP="00DF6051">
      <w:pPr>
        <w:spacing w:after="0" w:line="240" w:lineRule="auto"/>
      </w:pPr>
      <w:r>
        <w:separator/>
      </w:r>
    </w:p>
  </w:endnote>
  <w:endnote w:type="continuationSeparator" w:id="0">
    <w:p w14:paraId="2DE6FF20" w14:textId="77777777" w:rsidR="003C77B6" w:rsidRDefault="003C77B6" w:rsidP="00DF60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4472F5" w14:textId="77777777" w:rsidR="003C77B6" w:rsidRDefault="003C77B6" w:rsidP="00DF6051">
      <w:pPr>
        <w:spacing w:after="0" w:line="240" w:lineRule="auto"/>
      </w:pPr>
      <w:r>
        <w:separator/>
      </w:r>
    </w:p>
  </w:footnote>
  <w:footnote w:type="continuationSeparator" w:id="0">
    <w:p w14:paraId="730E2FC6" w14:textId="77777777" w:rsidR="003C77B6" w:rsidRDefault="003C77B6" w:rsidP="00DF605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BD4"/>
    <w:rsid w:val="00010B77"/>
    <w:rsid w:val="000D582F"/>
    <w:rsid w:val="001418FF"/>
    <w:rsid w:val="00155CA7"/>
    <w:rsid w:val="00164496"/>
    <w:rsid w:val="00165BE9"/>
    <w:rsid w:val="001734BF"/>
    <w:rsid w:val="001C30E6"/>
    <w:rsid w:val="0024329E"/>
    <w:rsid w:val="00243820"/>
    <w:rsid w:val="00254C21"/>
    <w:rsid w:val="00266986"/>
    <w:rsid w:val="00313016"/>
    <w:rsid w:val="003235D7"/>
    <w:rsid w:val="00333A9C"/>
    <w:rsid w:val="003527FE"/>
    <w:rsid w:val="003923C0"/>
    <w:rsid w:val="003955CD"/>
    <w:rsid w:val="003B6489"/>
    <w:rsid w:val="003C77B6"/>
    <w:rsid w:val="003E58A1"/>
    <w:rsid w:val="003F3318"/>
    <w:rsid w:val="00442C1D"/>
    <w:rsid w:val="004519C9"/>
    <w:rsid w:val="004E65DA"/>
    <w:rsid w:val="004F5954"/>
    <w:rsid w:val="004F5ECD"/>
    <w:rsid w:val="00527C46"/>
    <w:rsid w:val="00587238"/>
    <w:rsid w:val="005B4D82"/>
    <w:rsid w:val="00631E2A"/>
    <w:rsid w:val="0067359E"/>
    <w:rsid w:val="00681030"/>
    <w:rsid w:val="006C7EDE"/>
    <w:rsid w:val="006D366B"/>
    <w:rsid w:val="007477E1"/>
    <w:rsid w:val="00784F4C"/>
    <w:rsid w:val="007C52C6"/>
    <w:rsid w:val="007D7CCA"/>
    <w:rsid w:val="007E7595"/>
    <w:rsid w:val="00836F6E"/>
    <w:rsid w:val="0087631A"/>
    <w:rsid w:val="008847F5"/>
    <w:rsid w:val="00896A14"/>
    <w:rsid w:val="008C3762"/>
    <w:rsid w:val="008D3459"/>
    <w:rsid w:val="00A67071"/>
    <w:rsid w:val="00A749E1"/>
    <w:rsid w:val="00A965E4"/>
    <w:rsid w:val="00AD2F9C"/>
    <w:rsid w:val="00AE14C6"/>
    <w:rsid w:val="00B065FD"/>
    <w:rsid w:val="00B30260"/>
    <w:rsid w:val="00B51659"/>
    <w:rsid w:val="00B51D1F"/>
    <w:rsid w:val="00B63DEE"/>
    <w:rsid w:val="00C20A09"/>
    <w:rsid w:val="00C22452"/>
    <w:rsid w:val="00C32CCF"/>
    <w:rsid w:val="00C55F75"/>
    <w:rsid w:val="00C62A9F"/>
    <w:rsid w:val="00CD7540"/>
    <w:rsid w:val="00D037BD"/>
    <w:rsid w:val="00D41E4A"/>
    <w:rsid w:val="00D4285A"/>
    <w:rsid w:val="00D938D0"/>
    <w:rsid w:val="00DF5B25"/>
    <w:rsid w:val="00DF6051"/>
    <w:rsid w:val="00E41CEE"/>
    <w:rsid w:val="00E61BD4"/>
    <w:rsid w:val="00E7117F"/>
    <w:rsid w:val="00E74AD2"/>
    <w:rsid w:val="00ED1F0F"/>
    <w:rsid w:val="00F20F92"/>
    <w:rsid w:val="00FA7205"/>
    <w:rsid w:val="00FC4FEF"/>
    <w:rsid w:val="00FC6A7B"/>
    <w:rsid w:val="00FE2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AF53B"/>
  <w15:chartTrackingRefBased/>
  <w15:docId w15:val="{CA4E929C-3A4C-4864-BA43-EFB17D3557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F6051"/>
  </w:style>
  <w:style w:type="paragraph" w:styleId="Footer">
    <w:name w:val="footer"/>
    <w:basedOn w:val="Normal"/>
    <w:link w:val="FooterChar"/>
    <w:uiPriority w:val="99"/>
    <w:unhideWhenUsed/>
    <w:rsid w:val="00DF605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F6051"/>
  </w:style>
  <w:style w:type="character" w:styleId="CommentReference">
    <w:name w:val="annotation reference"/>
    <w:basedOn w:val="DefaultParagraphFont"/>
    <w:uiPriority w:val="99"/>
    <w:semiHidden/>
    <w:unhideWhenUsed/>
    <w:rsid w:val="00E74A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74A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74AD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4AD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4A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4AD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AD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1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5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6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6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46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79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3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14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67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0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1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9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8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48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82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8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0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10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2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19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4C196E-4076-4AAA-91A6-C43CA72F2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960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Humwa</dc:creator>
  <cp:keywords/>
  <dc:description/>
  <cp:lastModifiedBy>Susan Bustos</cp:lastModifiedBy>
  <cp:revision>3</cp:revision>
  <dcterms:created xsi:type="dcterms:W3CDTF">2020-12-17T15:00:00Z</dcterms:created>
  <dcterms:modified xsi:type="dcterms:W3CDTF">2020-12-17T15:00:00Z</dcterms:modified>
</cp:coreProperties>
</file>